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839A1" w14:textId="47D61A03" w:rsidR="00301EC8" w:rsidRDefault="003A53C2" w:rsidP="00A341C0">
      <w:pPr>
        <w:pStyle w:val="Ttulo7"/>
      </w:pPr>
      <w:bookmarkStart w:id="0" w:name="_Toc42769785"/>
      <w:r>
        <w:t>SUPPLEMENTARY</w:t>
      </w:r>
      <w:bookmarkStart w:id="1" w:name="_GoBack"/>
      <w:bookmarkEnd w:id="1"/>
      <w:r>
        <w:t xml:space="preserve"> </w:t>
      </w:r>
      <w:r w:rsidR="00301EC8">
        <w:t>FILES</w:t>
      </w:r>
      <w:bookmarkEnd w:id="0"/>
    </w:p>
    <w:p w14:paraId="44539592" w14:textId="77777777" w:rsidR="00301EC8" w:rsidRDefault="00301EC8" w:rsidP="00B627D3">
      <w:pPr>
        <w:jc w:val="center"/>
        <w:rPr>
          <w:rFonts w:asciiTheme="majorHAnsi" w:hAnsiTheme="majorHAnsi" w:cstheme="majorHAnsi"/>
          <w:b/>
        </w:rPr>
      </w:pPr>
    </w:p>
    <w:p w14:paraId="70704EB5" w14:textId="4BC7A00B" w:rsidR="00FC7196" w:rsidRPr="00B627D3" w:rsidRDefault="00FC7196" w:rsidP="00B627D3">
      <w:pPr>
        <w:jc w:val="center"/>
        <w:rPr>
          <w:rFonts w:asciiTheme="majorHAnsi" w:hAnsiTheme="majorHAnsi" w:cstheme="majorHAnsi"/>
          <w:b/>
        </w:rPr>
      </w:pPr>
      <w:r w:rsidRPr="00335BB2">
        <w:rPr>
          <w:rFonts w:asciiTheme="majorHAnsi" w:hAnsiTheme="majorHAnsi" w:cstheme="majorHAnsi"/>
          <w:b/>
        </w:rPr>
        <w:t>Appendix 1. Strategy string</w:t>
      </w:r>
    </w:p>
    <w:p w14:paraId="1074A9FD" w14:textId="77777777" w:rsidR="00FC7196" w:rsidRDefault="00FC7196" w:rsidP="00B627D3">
      <w:pPr>
        <w:jc w:val="both"/>
        <w:rPr>
          <w:rFonts w:asciiTheme="majorHAnsi" w:hAnsiTheme="majorHAnsi" w:cstheme="majorHAnsi"/>
        </w:rPr>
      </w:pPr>
    </w:p>
    <w:p w14:paraId="1F88634D" w14:textId="241B811F" w:rsidR="00FC7196" w:rsidRDefault="00FC7196" w:rsidP="00B627D3">
      <w:pPr>
        <w:jc w:val="both"/>
        <w:rPr>
          <w:rFonts w:asciiTheme="majorHAnsi" w:hAnsiTheme="majorHAnsi" w:cstheme="majorHAnsi"/>
        </w:rPr>
      </w:pPr>
    </w:p>
    <w:p w14:paraId="4E354DF0" w14:textId="3411149B" w:rsidR="00DF329B" w:rsidRDefault="00DF329B" w:rsidP="00DF329B">
      <w:pPr>
        <w:jc w:val="both"/>
        <w:rPr>
          <w:rFonts w:asciiTheme="majorHAnsi" w:hAnsiTheme="majorHAnsi" w:cstheme="majorHAnsi"/>
          <w:b/>
        </w:rPr>
      </w:pPr>
      <w:proofErr w:type="spellStart"/>
      <w:r>
        <w:rPr>
          <w:rFonts w:asciiTheme="majorHAnsi" w:hAnsiTheme="majorHAnsi" w:cstheme="majorHAnsi"/>
          <w:b/>
        </w:rPr>
        <w:t>Pubmed</w:t>
      </w:r>
      <w:proofErr w:type="spellEnd"/>
    </w:p>
    <w:p w14:paraId="0E504857" w14:textId="38F3F6C4" w:rsidR="00DF329B" w:rsidRPr="00FD3457" w:rsidRDefault="00DF329B" w:rsidP="00CD6DF8">
      <w:pPr>
        <w:jc w:val="both"/>
        <w:rPr>
          <w:rFonts w:asciiTheme="majorHAnsi" w:hAnsiTheme="majorHAnsi" w:cstheme="majorHAnsi"/>
        </w:rPr>
      </w:pPr>
    </w:p>
    <w:p w14:paraId="024E89C9" w14:textId="656139FF" w:rsidR="00DF329B" w:rsidRDefault="00DF329B" w:rsidP="00CF22E0">
      <w:pPr>
        <w:pStyle w:val="Prrafodelista"/>
        <w:numPr>
          <w:ilvl w:val="0"/>
          <w:numId w:val="4"/>
        </w:numPr>
        <w:jc w:val="both"/>
        <w:rPr>
          <w:rFonts w:asciiTheme="majorHAnsi" w:hAnsiTheme="majorHAnsi" w:cstheme="majorHAnsi"/>
        </w:rPr>
      </w:pPr>
      <w:r w:rsidRPr="00DF329B">
        <w:rPr>
          <w:rFonts w:asciiTheme="majorHAnsi" w:hAnsiTheme="majorHAnsi" w:cstheme="majorHAnsi"/>
        </w:rPr>
        <w:t>(</w:t>
      </w:r>
      <w:proofErr w:type="gramStart"/>
      <w:r w:rsidRPr="00DF329B">
        <w:rPr>
          <w:rFonts w:asciiTheme="majorHAnsi" w:hAnsiTheme="majorHAnsi" w:cstheme="majorHAnsi"/>
        </w:rPr>
        <w:t>sedation[</w:t>
      </w:r>
      <w:proofErr w:type="gramEnd"/>
      <w:r w:rsidRPr="00DF329B">
        <w:rPr>
          <w:rFonts w:asciiTheme="majorHAnsi" w:hAnsiTheme="majorHAnsi" w:cstheme="majorHAnsi"/>
        </w:rPr>
        <w:t>All Fields] AND ("Palliative Care"[Mesh] OR "Terminal Care"[Mesh])) AND ("Assessment"[Journal] OR "assessment"[All Fields]) AND (("2010/01/01"[PDAT]: "</w:t>
      </w:r>
      <w:r w:rsidR="0062755D" w:rsidRPr="00DF329B">
        <w:rPr>
          <w:rFonts w:asciiTheme="majorHAnsi" w:hAnsiTheme="majorHAnsi" w:cstheme="majorHAnsi"/>
        </w:rPr>
        <w:t>20</w:t>
      </w:r>
      <w:r w:rsidR="0062755D">
        <w:rPr>
          <w:rFonts w:asciiTheme="majorHAnsi" w:hAnsiTheme="majorHAnsi" w:cstheme="majorHAnsi"/>
        </w:rPr>
        <w:t>20</w:t>
      </w:r>
      <w:r w:rsidRPr="00DF329B">
        <w:rPr>
          <w:rFonts w:asciiTheme="majorHAnsi" w:hAnsiTheme="majorHAnsi" w:cstheme="majorHAnsi"/>
        </w:rPr>
        <w:t>/05/</w:t>
      </w:r>
      <w:r w:rsidR="0062755D">
        <w:rPr>
          <w:rFonts w:asciiTheme="majorHAnsi" w:hAnsiTheme="majorHAnsi" w:cstheme="majorHAnsi"/>
        </w:rPr>
        <w:t>28</w:t>
      </w:r>
      <w:r w:rsidRPr="00DF329B">
        <w:rPr>
          <w:rFonts w:asciiTheme="majorHAnsi" w:hAnsiTheme="majorHAnsi" w:cstheme="majorHAnsi"/>
        </w:rPr>
        <w:t>"[PDAT]) AND English[</w:t>
      </w:r>
      <w:proofErr w:type="spellStart"/>
      <w:r w:rsidRPr="00DF329B">
        <w:rPr>
          <w:rFonts w:asciiTheme="majorHAnsi" w:hAnsiTheme="majorHAnsi" w:cstheme="majorHAnsi"/>
        </w:rPr>
        <w:t>lang</w:t>
      </w:r>
      <w:proofErr w:type="spellEnd"/>
      <w:r w:rsidRPr="00DF329B">
        <w:rPr>
          <w:rFonts w:asciiTheme="majorHAnsi" w:hAnsiTheme="majorHAnsi" w:cstheme="majorHAnsi"/>
        </w:rPr>
        <w:t>] AND "adult"[</w:t>
      </w:r>
      <w:proofErr w:type="spellStart"/>
      <w:r w:rsidRPr="00DF329B">
        <w:rPr>
          <w:rFonts w:asciiTheme="majorHAnsi" w:hAnsiTheme="majorHAnsi" w:cstheme="majorHAnsi"/>
        </w:rPr>
        <w:t>MeSH</w:t>
      </w:r>
      <w:proofErr w:type="spellEnd"/>
      <w:r w:rsidRPr="00DF329B">
        <w:rPr>
          <w:rFonts w:asciiTheme="majorHAnsi" w:hAnsiTheme="majorHAnsi" w:cstheme="majorHAnsi"/>
        </w:rPr>
        <w:t xml:space="preserve"> Terms])</w:t>
      </w:r>
    </w:p>
    <w:p w14:paraId="77C668D2" w14:textId="1824CCA6" w:rsidR="0080365F" w:rsidRDefault="0080365F" w:rsidP="00FD3457">
      <w:pPr>
        <w:jc w:val="both"/>
        <w:rPr>
          <w:rFonts w:asciiTheme="majorHAnsi" w:hAnsiTheme="majorHAnsi" w:cstheme="majorHAnsi"/>
        </w:rPr>
      </w:pPr>
    </w:p>
    <w:p w14:paraId="56CBB03B" w14:textId="48E75532" w:rsidR="0080365F" w:rsidRPr="00CD6DF8" w:rsidRDefault="0080365F" w:rsidP="00FD3457">
      <w:pPr>
        <w:jc w:val="both"/>
        <w:rPr>
          <w:rFonts w:asciiTheme="majorHAnsi" w:hAnsiTheme="majorHAnsi" w:cstheme="majorHAnsi"/>
          <w:b/>
        </w:rPr>
      </w:pPr>
      <w:r w:rsidRPr="00CD6DF8">
        <w:rPr>
          <w:rFonts w:asciiTheme="majorHAnsi" w:hAnsiTheme="majorHAnsi" w:cstheme="majorHAnsi"/>
          <w:b/>
        </w:rPr>
        <w:t xml:space="preserve">Cochrane Library </w:t>
      </w:r>
    </w:p>
    <w:p w14:paraId="6DBC3029" w14:textId="7187B581" w:rsidR="0080365F" w:rsidRDefault="0080365F" w:rsidP="00FD3457">
      <w:pPr>
        <w:jc w:val="both"/>
        <w:rPr>
          <w:rFonts w:asciiTheme="majorHAnsi" w:hAnsiTheme="majorHAnsi" w:cstheme="majorHAnsi"/>
        </w:rPr>
      </w:pPr>
    </w:p>
    <w:p w14:paraId="10A6D9C6" w14:textId="7D5BF29A" w:rsidR="0080365F" w:rsidRPr="00B34CB7" w:rsidRDefault="0080365F" w:rsidP="00CF22E0">
      <w:pPr>
        <w:pStyle w:val="Ttulo2"/>
        <w:numPr>
          <w:ilvl w:val="0"/>
          <w:numId w:val="4"/>
        </w:numPr>
        <w:spacing w:before="0"/>
        <w:jc w:val="both"/>
        <w:rPr>
          <w:rFonts w:asciiTheme="majorHAnsi" w:eastAsia="Times New Roman" w:hAnsiTheme="majorHAnsi" w:cstheme="majorHAnsi"/>
          <w:color w:val="auto"/>
          <w:sz w:val="24"/>
          <w:szCs w:val="24"/>
        </w:rPr>
      </w:pPr>
      <w:bookmarkStart w:id="2" w:name="_Toc42769786"/>
      <w:r w:rsidRPr="00B34CB7">
        <w:rPr>
          <w:rFonts w:asciiTheme="majorHAnsi" w:eastAsia="Times New Roman" w:hAnsiTheme="majorHAnsi" w:cstheme="majorHAnsi"/>
          <w:color w:val="auto"/>
          <w:sz w:val="24"/>
          <w:szCs w:val="24"/>
        </w:rPr>
        <w:t>Sedation in Record Title AND "palliative care" in Title Abstract Keyword OR "terminal care" in Title Abstract Keyword AND assessment in Title Abstract Keyword</w:t>
      </w:r>
      <w:r w:rsidR="009B63DB">
        <w:rPr>
          <w:rFonts w:asciiTheme="majorHAnsi" w:eastAsia="Times New Roman" w:hAnsiTheme="majorHAnsi" w:cstheme="majorHAnsi"/>
          <w:color w:val="auto"/>
          <w:sz w:val="24"/>
          <w:szCs w:val="24"/>
        </w:rPr>
        <w:t>. Limits: 2010/01/01-</w:t>
      </w:r>
      <w:r w:rsidR="0062755D">
        <w:rPr>
          <w:rFonts w:asciiTheme="majorHAnsi" w:eastAsia="Times New Roman" w:hAnsiTheme="majorHAnsi" w:cstheme="majorHAnsi"/>
          <w:color w:val="auto"/>
          <w:sz w:val="24"/>
          <w:szCs w:val="24"/>
        </w:rPr>
        <w:t>2020</w:t>
      </w:r>
      <w:r w:rsidR="009B63DB">
        <w:rPr>
          <w:rFonts w:asciiTheme="majorHAnsi" w:eastAsia="Times New Roman" w:hAnsiTheme="majorHAnsi" w:cstheme="majorHAnsi"/>
          <w:color w:val="auto"/>
          <w:sz w:val="24"/>
          <w:szCs w:val="24"/>
        </w:rPr>
        <w:t>/05/</w:t>
      </w:r>
      <w:r w:rsidR="0062755D">
        <w:rPr>
          <w:rFonts w:asciiTheme="majorHAnsi" w:eastAsia="Times New Roman" w:hAnsiTheme="majorHAnsi" w:cstheme="majorHAnsi"/>
          <w:color w:val="auto"/>
          <w:sz w:val="24"/>
          <w:szCs w:val="24"/>
        </w:rPr>
        <w:t>28</w:t>
      </w:r>
      <w:bookmarkEnd w:id="2"/>
    </w:p>
    <w:p w14:paraId="5F62CC34" w14:textId="77777777" w:rsidR="00FC7196" w:rsidRDefault="00FC7196" w:rsidP="00FD3457">
      <w:pPr>
        <w:jc w:val="both"/>
        <w:rPr>
          <w:rFonts w:asciiTheme="majorHAnsi" w:hAnsiTheme="majorHAnsi" w:cstheme="majorHAnsi"/>
        </w:rPr>
      </w:pPr>
    </w:p>
    <w:p w14:paraId="6C40C2AD" w14:textId="7557DBC2" w:rsidR="00FC7196" w:rsidRPr="00FD3457" w:rsidRDefault="009B63DB" w:rsidP="00FD3457">
      <w:pPr>
        <w:jc w:val="both"/>
        <w:rPr>
          <w:rFonts w:asciiTheme="majorHAnsi" w:hAnsiTheme="majorHAnsi" w:cstheme="majorHAnsi"/>
          <w:b/>
        </w:rPr>
      </w:pPr>
      <w:proofErr w:type="spellStart"/>
      <w:r w:rsidRPr="00FD3457">
        <w:rPr>
          <w:rFonts w:asciiTheme="majorHAnsi" w:hAnsiTheme="majorHAnsi" w:cstheme="majorHAnsi"/>
          <w:b/>
        </w:rPr>
        <w:t>Cinahl</w:t>
      </w:r>
      <w:proofErr w:type="spellEnd"/>
    </w:p>
    <w:p w14:paraId="6476D5DB" w14:textId="77777777" w:rsidR="00CD6DF8" w:rsidRDefault="00CD6DF8" w:rsidP="00FD3457">
      <w:pPr>
        <w:jc w:val="both"/>
        <w:rPr>
          <w:rFonts w:asciiTheme="majorHAnsi" w:hAnsiTheme="majorHAnsi" w:cstheme="majorHAnsi"/>
        </w:rPr>
      </w:pPr>
    </w:p>
    <w:p w14:paraId="733CB88C" w14:textId="4B7703FE" w:rsidR="009B63DB" w:rsidRPr="00FD3457" w:rsidRDefault="009B63DB" w:rsidP="00CF22E0">
      <w:pPr>
        <w:pStyle w:val="Prrafodelista"/>
        <w:numPr>
          <w:ilvl w:val="0"/>
          <w:numId w:val="4"/>
        </w:numPr>
        <w:jc w:val="both"/>
        <w:rPr>
          <w:rFonts w:asciiTheme="majorHAnsi" w:hAnsiTheme="majorHAnsi" w:cstheme="majorHAnsi"/>
        </w:rPr>
      </w:pPr>
      <w:r w:rsidRPr="00FD3457">
        <w:rPr>
          <w:rFonts w:asciiTheme="majorHAnsi" w:hAnsiTheme="majorHAnsi" w:cstheme="majorHAnsi"/>
        </w:rPr>
        <w:t>TI sedation AND AB palliative care OR AB terminal care AND AB assessment. Date: 20100101-</w:t>
      </w:r>
      <w:r w:rsidR="0062755D" w:rsidRPr="00FD3457">
        <w:rPr>
          <w:rFonts w:asciiTheme="majorHAnsi" w:hAnsiTheme="majorHAnsi" w:cstheme="majorHAnsi"/>
        </w:rPr>
        <w:t>20</w:t>
      </w:r>
      <w:r w:rsidR="0062755D">
        <w:rPr>
          <w:rFonts w:asciiTheme="majorHAnsi" w:hAnsiTheme="majorHAnsi" w:cstheme="majorHAnsi"/>
        </w:rPr>
        <w:t>20</w:t>
      </w:r>
      <w:r w:rsidR="0062755D" w:rsidRPr="00FD3457">
        <w:rPr>
          <w:rFonts w:asciiTheme="majorHAnsi" w:hAnsiTheme="majorHAnsi" w:cstheme="majorHAnsi"/>
        </w:rPr>
        <w:t>05</w:t>
      </w:r>
      <w:r w:rsidR="0062755D">
        <w:rPr>
          <w:rFonts w:asciiTheme="majorHAnsi" w:hAnsiTheme="majorHAnsi" w:cstheme="majorHAnsi"/>
        </w:rPr>
        <w:t>28</w:t>
      </w:r>
      <w:r w:rsidRPr="00FD3457">
        <w:rPr>
          <w:rFonts w:asciiTheme="majorHAnsi" w:hAnsiTheme="majorHAnsi" w:cstheme="majorHAnsi"/>
        </w:rPr>
        <w:t>; Age: adults; Language: English</w:t>
      </w:r>
    </w:p>
    <w:p w14:paraId="6E780485" w14:textId="0D5244C7" w:rsidR="009B63DB" w:rsidRPr="00FD3457" w:rsidRDefault="009B63DB" w:rsidP="00FD3457">
      <w:pPr>
        <w:jc w:val="both"/>
        <w:rPr>
          <w:rFonts w:asciiTheme="majorHAnsi" w:hAnsiTheme="majorHAnsi" w:cstheme="majorHAnsi"/>
        </w:rPr>
      </w:pPr>
    </w:p>
    <w:p w14:paraId="28252D7B" w14:textId="1F2E3FA4" w:rsidR="009B63DB" w:rsidRPr="00FD3457" w:rsidRDefault="009B63DB" w:rsidP="00FD3457">
      <w:pPr>
        <w:jc w:val="both"/>
        <w:rPr>
          <w:rFonts w:asciiTheme="majorHAnsi" w:hAnsiTheme="majorHAnsi" w:cstheme="majorHAnsi"/>
          <w:b/>
        </w:rPr>
      </w:pPr>
      <w:r w:rsidRPr="00FD3457">
        <w:rPr>
          <w:rFonts w:asciiTheme="majorHAnsi" w:hAnsiTheme="majorHAnsi" w:cstheme="majorHAnsi"/>
          <w:b/>
        </w:rPr>
        <w:t>Medline (</w:t>
      </w:r>
      <w:proofErr w:type="spellStart"/>
      <w:r w:rsidRPr="00FD3457">
        <w:rPr>
          <w:rFonts w:asciiTheme="majorHAnsi" w:hAnsiTheme="majorHAnsi" w:cstheme="majorHAnsi"/>
          <w:b/>
        </w:rPr>
        <w:t>WoS</w:t>
      </w:r>
      <w:proofErr w:type="spellEnd"/>
      <w:r w:rsidRPr="00FD3457">
        <w:rPr>
          <w:rFonts w:asciiTheme="majorHAnsi" w:hAnsiTheme="majorHAnsi" w:cstheme="majorHAnsi"/>
          <w:b/>
        </w:rPr>
        <w:t>)</w:t>
      </w:r>
    </w:p>
    <w:p w14:paraId="4C4C482D" w14:textId="2579B8C5" w:rsidR="00CD6DF8" w:rsidRDefault="00CD6DF8" w:rsidP="00FD3457">
      <w:pPr>
        <w:jc w:val="both"/>
        <w:rPr>
          <w:rFonts w:asciiTheme="majorHAnsi" w:hAnsiTheme="majorHAnsi" w:cstheme="majorHAnsi"/>
        </w:rPr>
      </w:pPr>
    </w:p>
    <w:p w14:paraId="49B22FEA" w14:textId="4028330C" w:rsidR="00CD6DF8" w:rsidRPr="00FD3457" w:rsidRDefault="00CD6DF8" w:rsidP="00CF22E0">
      <w:pPr>
        <w:pStyle w:val="Prrafodelista"/>
        <w:numPr>
          <w:ilvl w:val="0"/>
          <w:numId w:val="5"/>
        </w:numPr>
        <w:jc w:val="both"/>
        <w:rPr>
          <w:rFonts w:asciiTheme="majorHAnsi" w:hAnsiTheme="majorHAnsi" w:cstheme="majorHAnsi"/>
        </w:rPr>
      </w:pPr>
      <w:r w:rsidRPr="00FD3457">
        <w:rPr>
          <w:rFonts w:asciiTheme="majorHAnsi" w:hAnsiTheme="majorHAnsi" w:cstheme="majorHAnsi"/>
        </w:rPr>
        <w:t>(Sedation) AND TOPIC: ("palliative care") OR TOPIC: ("terminal care") AND TITLE: (assessment). PUBLICATION YEARS: (</w:t>
      </w:r>
      <w:r w:rsidR="0062755D">
        <w:rPr>
          <w:rFonts w:asciiTheme="majorHAnsi" w:hAnsiTheme="majorHAnsi" w:cstheme="majorHAnsi"/>
        </w:rPr>
        <w:t xml:space="preserve">2020 OR </w:t>
      </w:r>
      <w:r w:rsidRPr="00FD3457">
        <w:rPr>
          <w:rFonts w:asciiTheme="majorHAnsi" w:hAnsiTheme="majorHAnsi" w:cstheme="majorHAnsi"/>
        </w:rPr>
        <w:t xml:space="preserve">2019 OR 2018 OR 2017 OR 2016 OR </w:t>
      </w:r>
      <w:proofErr w:type="gramStart"/>
      <w:r w:rsidRPr="00FD3457">
        <w:rPr>
          <w:rFonts w:asciiTheme="majorHAnsi" w:hAnsiTheme="majorHAnsi" w:cstheme="majorHAnsi"/>
        </w:rPr>
        <w:t>2015 )</w:t>
      </w:r>
      <w:proofErr w:type="gramEnd"/>
    </w:p>
    <w:p w14:paraId="0D3BF4AA" w14:textId="5025DE92" w:rsidR="009B63DB" w:rsidRPr="00FD3457" w:rsidRDefault="009B63DB" w:rsidP="00FD3457">
      <w:pPr>
        <w:jc w:val="both"/>
        <w:rPr>
          <w:rFonts w:asciiTheme="majorHAnsi" w:hAnsiTheme="majorHAnsi" w:cstheme="majorHAnsi"/>
        </w:rPr>
      </w:pPr>
    </w:p>
    <w:p w14:paraId="57D86573" w14:textId="77777777" w:rsidR="009B63DB" w:rsidRPr="00FD3457" w:rsidRDefault="009B63DB" w:rsidP="00FD3457">
      <w:pPr>
        <w:jc w:val="both"/>
        <w:rPr>
          <w:rFonts w:asciiTheme="majorHAnsi" w:hAnsiTheme="majorHAnsi" w:cstheme="majorHAnsi"/>
        </w:rPr>
      </w:pPr>
    </w:p>
    <w:p w14:paraId="0B79543F" w14:textId="77777777" w:rsidR="00FC7196" w:rsidRDefault="00FC7196" w:rsidP="00CD6DF8">
      <w:pPr>
        <w:jc w:val="both"/>
        <w:rPr>
          <w:rFonts w:asciiTheme="majorHAnsi" w:hAnsiTheme="majorHAnsi" w:cstheme="majorHAnsi"/>
        </w:rPr>
      </w:pPr>
    </w:p>
    <w:p w14:paraId="00C5FDC4" w14:textId="77777777" w:rsidR="00FC7196" w:rsidRDefault="00FC7196" w:rsidP="00FD3457">
      <w:pPr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4ADA1C19" w14:textId="59DCA580" w:rsidR="00CF5F13" w:rsidRPr="00B627D3" w:rsidRDefault="00075536" w:rsidP="00B627D3">
      <w:pPr>
        <w:spacing w:before="120" w:after="120" w:line="276" w:lineRule="auto"/>
        <w:jc w:val="center"/>
        <w:rPr>
          <w:rFonts w:asciiTheme="majorHAnsi" w:hAnsiTheme="majorHAnsi" w:cstheme="majorHAnsi"/>
          <w:b/>
        </w:rPr>
      </w:pPr>
      <w:r w:rsidRPr="00B627D3">
        <w:rPr>
          <w:rFonts w:asciiTheme="majorHAnsi" w:hAnsiTheme="majorHAnsi" w:cstheme="majorHAnsi"/>
          <w:b/>
        </w:rPr>
        <w:lastRenderedPageBreak/>
        <w:t>A</w:t>
      </w:r>
      <w:r w:rsidR="00FC7196" w:rsidRPr="00B627D3">
        <w:rPr>
          <w:rFonts w:asciiTheme="majorHAnsi" w:hAnsiTheme="majorHAnsi" w:cstheme="majorHAnsi"/>
          <w:b/>
        </w:rPr>
        <w:t>p</w:t>
      </w:r>
      <w:r w:rsidRPr="00B627D3">
        <w:rPr>
          <w:rFonts w:asciiTheme="majorHAnsi" w:hAnsiTheme="majorHAnsi" w:cstheme="majorHAnsi"/>
          <w:b/>
        </w:rPr>
        <w:t>pendix</w:t>
      </w:r>
      <w:r w:rsidR="00CF5F13" w:rsidRPr="00B627D3">
        <w:rPr>
          <w:rFonts w:asciiTheme="majorHAnsi" w:hAnsiTheme="majorHAnsi" w:cstheme="majorHAnsi"/>
          <w:b/>
        </w:rPr>
        <w:t xml:space="preserve"> </w:t>
      </w:r>
      <w:r w:rsidR="00FC7196" w:rsidRPr="004E3144">
        <w:rPr>
          <w:rFonts w:asciiTheme="majorHAnsi" w:hAnsiTheme="majorHAnsi" w:cstheme="majorHAnsi"/>
          <w:b/>
        </w:rPr>
        <w:t>2</w:t>
      </w:r>
      <w:r w:rsidR="00CF5F13" w:rsidRPr="00B627D3">
        <w:rPr>
          <w:rFonts w:asciiTheme="majorHAnsi" w:hAnsiTheme="majorHAnsi" w:cstheme="majorHAnsi"/>
          <w:b/>
        </w:rPr>
        <w:t>. Predefined data extraction sheet for integrative review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bottom w:w="100" w:type="dxa"/>
        </w:tblCellMar>
        <w:tblLook w:val="0400" w:firstRow="0" w:lastRow="0" w:firstColumn="0" w:lastColumn="0" w:noHBand="0" w:noVBand="1"/>
      </w:tblPr>
      <w:tblGrid>
        <w:gridCol w:w="8613"/>
      </w:tblGrid>
      <w:tr w:rsidR="00CF5F13" w:rsidRPr="00D25C88" w14:paraId="19C6FFF9" w14:textId="77777777" w:rsidTr="0051678F">
        <w:trPr>
          <w:trHeight w:val="157"/>
        </w:trPr>
        <w:tc>
          <w:tcPr>
            <w:tcW w:w="8613" w:type="dxa"/>
            <w:vAlign w:val="center"/>
          </w:tcPr>
          <w:p w14:paraId="2C74D974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b/>
                <w:i/>
                <w:sz w:val="22"/>
                <w:szCs w:val="22"/>
              </w:rPr>
            </w:pPr>
            <w:r w:rsidRPr="00D25C88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Author, year </w:t>
            </w:r>
          </w:p>
        </w:tc>
      </w:tr>
      <w:tr w:rsidR="00CF5F13" w:rsidRPr="00D25C88" w14:paraId="547F4BC4" w14:textId="77777777" w:rsidTr="0051678F">
        <w:trPr>
          <w:trHeight w:val="20"/>
        </w:trPr>
        <w:tc>
          <w:tcPr>
            <w:tcW w:w="8613" w:type="dxa"/>
            <w:vAlign w:val="center"/>
          </w:tcPr>
          <w:p w14:paraId="0256BC37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25C88">
              <w:rPr>
                <w:rFonts w:asciiTheme="majorHAnsi" w:hAnsiTheme="majorHAnsi" w:cstheme="majorHAnsi"/>
                <w:b/>
                <w:sz w:val="22"/>
                <w:szCs w:val="22"/>
              </w:rPr>
              <w:t>Objectives</w:t>
            </w:r>
            <w:r w:rsidRPr="00D25C88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D25C88">
              <w:rPr>
                <w:rFonts w:asciiTheme="majorHAnsi" w:hAnsiTheme="majorHAnsi" w:cstheme="majorHAnsi"/>
                <w:i/>
                <w:sz w:val="22"/>
                <w:szCs w:val="22"/>
              </w:rPr>
              <w:t>(in case it has)</w:t>
            </w:r>
          </w:p>
        </w:tc>
      </w:tr>
      <w:tr w:rsidR="00CF5F13" w:rsidRPr="00D25C88" w14:paraId="07EF46DC" w14:textId="77777777" w:rsidTr="0051678F">
        <w:trPr>
          <w:trHeight w:val="20"/>
        </w:trPr>
        <w:tc>
          <w:tcPr>
            <w:tcW w:w="8613" w:type="dxa"/>
            <w:tcBorders>
              <w:bottom w:val="single" w:sz="4" w:space="0" w:color="000000"/>
            </w:tcBorders>
            <w:vAlign w:val="center"/>
          </w:tcPr>
          <w:p w14:paraId="328A8A7A" w14:textId="2CB0491F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D25C88">
              <w:rPr>
                <w:rFonts w:asciiTheme="majorHAnsi" w:hAnsiTheme="majorHAnsi" w:cstheme="majorHAnsi"/>
                <w:b/>
                <w:sz w:val="22"/>
                <w:szCs w:val="22"/>
              </w:rPr>
              <w:t>Study design</w:t>
            </w:r>
          </w:p>
        </w:tc>
      </w:tr>
      <w:tr w:rsidR="00CF5F13" w:rsidRPr="00D25C88" w14:paraId="5F813A21" w14:textId="77777777" w:rsidTr="0051678F">
        <w:trPr>
          <w:trHeight w:val="20"/>
        </w:trPr>
        <w:tc>
          <w:tcPr>
            <w:tcW w:w="8613" w:type="dxa"/>
            <w:tcBorders>
              <w:bottom w:val="single" w:sz="4" w:space="0" w:color="000000"/>
            </w:tcBorders>
            <w:vAlign w:val="center"/>
          </w:tcPr>
          <w:p w14:paraId="017E25EA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D25C88">
              <w:rPr>
                <w:rFonts w:asciiTheme="majorHAnsi" w:hAnsiTheme="majorHAnsi" w:cstheme="majorHAnsi"/>
                <w:b/>
                <w:sz w:val="22"/>
                <w:szCs w:val="22"/>
              </w:rPr>
              <w:t>Setting &amp; or context</w:t>
            </w:r>
          </w:p>
        </w:tc>
      </w:tr>
      <w:tr w:rsidR="00CF5F13" w:rsidRPr="00D25C88" w14:paraId="58E35FCE" w14:textId="77777777" w:rsidTr="0051678F">
        <w:trPr>
          <w:trHeight w:val="20"/>
        </w:trPr>
        <w:tc>
          <w:tcPr>
            <w:tcW w:w="8613" w:type="dxa"/>
            <w:tcBorders>
              <w:bottom w:val="single" w:sz="4" w:space="0" w:color="000000"/>
            </w:tcBorders>
            <w:vAlign w:val="center"/>
          </w:tcPr>
          <w:p w14:paraId="7B9FDFB3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General </w:t>
            </w:r>
            <w:proofErr w:type="gramStart"/>
            <w:r w:rsidRPr="00D25C88">
              <w:rPr>
                <w:rFonts w:asciiTheme="majorHAnsi" w:hAnsiTheme="majorHAnsi" w:cstheme="majorHAnsi"/>
                <w:b/>
                <w:sz w:val="22"/>
                <w:szCs w:val="22"/>
              </w:rPr>
              <w:t>patients</w:t>
            </w:r>
            <w:proofErr w:type="gramEnd"/>
            <w:r w:rsidRPr="00D25C88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characteristics</w:t>
            </w: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 xml:space="preserve"> (</w:t>
            </w:r>
            <w:proofErr w:type="spellStart"/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ie</w:t>
            </w:r>
            <w:proofErr w:type="spellEnd"/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: specify gender, referring to place of residence,</w:t>
            </w:r>
          </w:p>
          <w:p w14:paraId="3F55C7EB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race/ethnicity/culture/language, occupation, gender/sex, religion, education)</w:t>
            </w:r>
          </w:p>
        </w:tc>
      </w:tr>
      <w:tr w:rsidR="00CF5F13" w:rsidRPr="00D25C88" w14:paraId="02E9AC07" w14:textId="77777777" w:rsidTr="0051678F">
        <w:trPr>
          <w:trHeight w:val="20"/>
        </w:trPr>
        <w:tc>
          <w:tcPr>
            <w:tcW w:w="8613" w:type="dxa"/>
            <w:tcBorders>
              <w:bottom w:val="dashSmallGap" w:sz="4" w:space="0" w:color="auto"/>
            </w:tcBorders>
            <w:vAlign w:val="center"/>
          </w:tcPr>
          <w:p w14:paraId="25DF4F15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b/>
                <w:sz w:val="22"/>
                <w:szCs w:val="22"/>
              </w:rPr>
              <w:t>Theoretical models</w:t>
            </w: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 xml:space="preserve"> used (if any)</w:t>
            </w:r>
          </w:p>
        </w:tc>
      </w:tr>
      <w:tr w:rsidR="00CF5F13" w:rsidRPr="00D25C88" w14:paraId="1BF4B280" w14:textId="77777777" w:rsidTr="0051678F">
        <w:trPr>
          <w:trHeight w:val="20"/>
        </w:trPr>
        <w:tc>
          <w:tcPr>
            <w:tcW w:w="8613" w:type="dxa"/>
            <w:tcBorders>
              <w:top w:val="dashSmallGap" w:sz="4" w:space="0" w:color="auto"/>
              <w:bottom w:val="single" w:sz="4" w:space="0" w:color="000000"/>
            </w:tcBorders>
            <w:vAlign w:val="center"/>
          </w:tcPr>
          <w:p w14:paraId="59794263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b/>
                <w:sz w:val="22"/>
                <w:szCs w:val="22"/>
              </w:rPr>
              <w:t>Definition of Sedation</w:t>
            </w: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 xml:space="preserve"> (Author) and wording used.</w:t>
            </w:r>
          </w:p>
        </w:tc>
      </w:tr>
      <w:tr w:rsidR="00CF5F13" w:rsidRPr="00D25C88" w14:paraId="1C57693B" w14:textId="77777777" w:rsidTr="0051678F">
        <w:trPr>
          <w:trHeight w:val="20"/>
        </w:trPr>
        <w:tc>
          <w:tcPr>
            <w:tcW w:w="86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 w14:paraId="15709D83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b/>
                <w:sz w:val="22"/>
                <w:szCs w:val="22"/>
              </w:rPr>
              <w:t>Refractory symptoms</w:t>
            </w: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 xml:space="preserve"> measured: comfort, </w:t>
            </w:r>
            <w:proofErr w:type="gramStart"/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symptom,…</w:t>
            </w:r>
            <w:proofErr w:type="gramEnd"/>
          </w:p>
        </w:tc>
      </w:tr>
      <w:tr w:rsidR="00CF5F13" w:rsidRPr="00D25C88" w14:paraId="498A96EE" w14:textId="77777777" w:rsidTr="0051678F">
        <w:trPr>
          <w:trHeight w:val="20"/>
        </w:trPr>
        <w:tc>
          <w:tcPr>
            <w:tcW w:w="8613" w:type="dxa"/>
            <w:tcBorders>
              <w:top w:val="dotted" w:sz="4" w:space="0" w:color="000000"/>
              <w:bottom w:val="dotted" w:sz="4" w:space="0" w:color="000000"/>
            </w:tcBorders>
          </w:tcPr>
          <w:p w14:paraId="606CD094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Validated instruments used to measure refractory symptoms</w:t>
            </w:r>
          </w:p>
        </w:tc>
      </w:tr>
      <w:tr w:rsidR="00CF5F13" w:rsidRPr="00D25C88" w14:paraId="28BE4B8F" w14:textId="77777777" w:rsidTr="0051678F">
        <w:trPr>
          <w:trHeight w:val="20"/>
        </w:trPr>
        <w:tc>
          <w:tcPr>
            <w:tcW w:w="8613" w:type="dxa"/>
            <w:tcBorders>
              <w:top w:val="dotted" w:sz="4" w:space="0" w:color="000000"/>
              <w:bottom w:val="dotted" w:sz="4" w:space="0" w:color="000000"/>
            </w:tcBorders>
          </w:tcPr>
          <w:p w14:paraId="64CD0824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Domains included</w:t>
            </w:r>
          </w:p>
        </w:tc>
      </w:tr>
      <w:tr w:rsidR="00CF5F13" w:rsidRPr="00D25C88" w14:paraId="7AB1DEEB" w14:textId="77777777" w:rsidTr="0051678F">
        <w:trPr>
          <w:trHeight w:val="20"/>
        </w:trPr>
        <w:tc>
          <w:tcPr>
            <w:tcW w:w="8613" w:type="dxa"/>
            <w:tcBorders>
              <w:top w:val="dotted" w:sz="4" w:space="0" w:color="000000"/>
              <w:bottom w:val="dotted" w:sz="4" w:space="0" w:color="auto"/>
            </w:tcBorders>
          </w:tcPr>
          <w:p w14:paraId="276577CE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Are they validated for PC?</w:t>
            </w:r>
          </w:p>
        </w:tc>
      </w:tr>
      <w:tr w:rsidR="00CF5F13" w:rsidRPr="00D25C88" w14:paraId="69560511" w14:textId="77777777" w:rsidTr="0051678F">
        <w:trPr>
          <w:trHeight w:val="20"/>
        </w:trPr>
        <w:tc>
          <w:tcPr>
            <w:tcW w:w="8613" w:type="dxa"/>
            <w:tcBorders>
              <w:top w:val="dotted" w:sz="4" w:space="0" w:color="auto"/>
              <w:bottom w:val="dotted" w:sz="4" w:space="0" w:color="auto"/>
            </w:tcBorders>
          </w:tcPr>
          <w:p w14:paraId="14C1C959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Are they validated in general care?</w:t>
            </w:r>
          </w:p>
        </w:tc>
      </w:tr>
      <w:tr w:rsidR="00CF5F13" w:rsidRPr="00D25C88" w14:paraId="70ABB4CD" w14:textId="77777777" w:rsidTr="0051678F">
        <w:trPr>
          <w:trHeight w:val="1037"/>
        </w:trPr>
        <w:tc>
          <w:tcPr>
            <w:tcW w:w="8613" w:type="dxa"/>
            <w:tcBorders>
              <w:top w:val="dotted" w:sz="4" w:space="0" w:color="auto"/>
            </w:tcBorders>
          </w:tcPr>
          <w:p w14:paraId="240D3DAF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What is the most important to know?</w:t>
            </w:r>
          </w:p>
          <w:p w14:paraId="2B043A9E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Background of users (</w:t>
            </w:r>
            <w:proofErr w:type="spellStart"/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ie</w:t>
            </w:r>
            <w:proofErr w:type="spellEnd"/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: nurse, physician…)</w:t>
            </w:r>
          </w:p>
          <w:p w14:paraId="5C498348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Feasibility to use in different settings</w:t>
            </w:r>
          </w:p>
          <w:p w14:paraId="0B3E50BA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Who is expected to answer the instrument</w:t>
            </w:r>
          </w:p>
        </w:tc>
      </w:tr>
      <w:tr w:rsidR="00CF5F13" w:rsidRPr="00D25C88" w14:paraId="7D1B7574" w14:textId="77777777" w:rsidTr="0051678F">
        <w:trPr>
          <w:trHeight w:val="43"/>
        </w:trPr>
        <w:tc>
          <w:tcPr>
            <w:tcW w:w="8613" w:type="dxa"/>
            <w:tcBorders>
              <w:top w:val="dotted" w:sz="4" w:space="0" w:color="000000"/>
              <w:bottom w:val="dotted" w:sz="4" w:space="0" w:color="000000"/>
            </w:tcBorders>
          </w:tcPr>
          <w:p w14:paraId="06441663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proofErr w:type="gramStart"/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Non validated</w:t>
            </w:r>
            <w:proofErr w:type="gramEnd"/>
            <w:r w:rsidRPr="00D25C88">
              <w:rPr>
                <w:rFonts w:asciiTheme="majorHAnsi" w:hAnsiTheme="majorHAnsi" w:cstheme="majorHAnsi"/>
                <w:sz w:val="21"/>
                <w:szCs w:val="21"/>
              </w:rPr>
              <w:t xml:space="preserve"> instruments</w:t>
            </w:r>
          </w:p>
        </w:tc>
      </w:tr>
      <w:tr w:rsidR="00CF5F13" w:rsidRPr="00D25C88" w14:paraId="43BC0BFD" w14:textId="77777777" w:rsidTr="0051678F">
        <w:trPr>
          <w:trHeight w:val="20"/>
        </w:trPr>
        <w:tc>
          <w:tcPr>
            <w:tcW w:w="8613" w:type="dxa"/>
            <w:tcBorders>
              <w:top w:val="dotted" w:sz="4" w:space="0" w:color="000000"/>
              <w:bottom w:val="dotted" w:sz="4" w:space="0" w:color="000000"/>
            </w:tcBorders>
          </w:tcPr>
          <w:p w14:paraId="2175EAC3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D25C88">
              <w:rPr>
                <w:rFonts w:asciiTheme="majorHAnsi" w:hAnsiTheme="majorHAnsi" w:cstheme="majorHAnsi"/>
                <w:b/>
                <w:sz w:val="22"/>
                <w:szCs w:val="22"/>
              </w:rPr>
              <w:t>Palliative sedation</w:t>
            </w:r>
          </w:p>
        </w:tc>
      </w:tr>
      <w:tr w:rsidR="00CF5F13" w:rsidRPr="00D25C88" w14:paraId="3BAF442D" w14:textId="77777777" w:rsidTr="0051678F">
        <w:trPr>
          <w:trHeight w:val="113"/>
        </w:trPr>
        <w:tc>
          <w:tcPr>
            <w:tcW w:w="86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2024B7E3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Palliative Sedation Validated instruments used</w:t>
            </w:r>
          </w:p>
        </w:tc>
      </w:tr>
      <w:tr w:rsidR="00CF5F13" w:rsidRPr="00D25C88" w14:paraId="55119BF3" w14:textId="77777777" w:rsidTr="0051678F">
        <w:trPr>
          <w:trHeight w:val="25"/>
        </w:trPr>
        <w:tc>
          <w:tcPr>
            <w:tcW w:w="861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val="clear" w:color="auto" w:fill="auto"/>
          </w:tcPr>
          <w:p w14:paraId="4DD73B7A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Domains included</w:t>
            </w:r>
          </w:p>
        </w:tc>
      </w:tr>
      <w:tr w:rsidR="00CF5F13" w:rsidRPr="00D25C88" w14:paraId="3AFD5B52" w14:textId="77777777" w:rsidTr="0051678F">
        <w:trPr>
          <w:trHeight w:val="27"/>
        </w:trPr>
        <w:tc>
          <w:tcPr>
            <w:tcW w:w="8613" w:type="dxa"/>
            <w:tcBorders>
              <w:top w:val="dotted" w:sz="4" w:space="0" w:color="000000"/>
              <w:bottom w:val="dotted" w:sz="4" w:space="0" w:color="auto"/>
            </w:tcBorders>
          </w:tcPr>
          <w:p w14:paraId="1F9890F2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Are they validated for PC?</w:t>
            </w:r>
          </w:p>
        </w:tc>
      </w:tr>
      <w:tr w:rsidR="00CF5F13" w:rsidRPr="00D25C88" w14:paraId="712C754E" w14:textId="77777777" w:rsidTr="0051678F">
        <w:trPr>
          <w:trHeight w:val="20"/>
        </w:trPr>
        <w:tc>
          <w:tcPr>
            <w:tcW w:w="8613" w:type="dxa"/>
            <w:tcBorders>
              <w:top w:val="dotted" w:sz="4" w:space="0" w:color="auto"/>
              <w:bottom w:val="dotted" w:sz="4" w:space="0" w:color="auto"/>
            </w:tcBorders>
          </w:tcPr>
          <w:p w14:paraId="24A5369A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Are they validated in general care?</w:t>
            </w:r>
          </w:p>
        </w:tc>
      </w:tr>
      <w:tr w:rsidR="00CF5F13" w:rsidRPr="00D25C88" w14:paraId="14A13290" w14:textId="77777777" w:rsidTr="0051678F">
        <w:trPr>
          <w:trHeight w:val="971"/>
        </w:trPr>
        <w:tc>
          <w:tcPr>
            <w:tcW w:w="8613" w:type="dxa"/>
            <w:tcBorders>
              <w:top w:val="dotted" w:sz="4" w:space="0" w:color="auto"/>
            </w:tcBorders>
          </w:tcPr>
          <w:p w14:paraId="519D167D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What is the most important to know?</w:t>
            </w:r>
          </w:p>
          <w:p w14:paraId="12749BA5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Background of users (</w:t>
            </w:r>
            <w:proofErr w:type="spellStart"/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ie</w:t>
            </w:r>
            <w:proofErr w:type="spellEnd"/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: nurse, physician…)</w:t>
            </w:r>
          </w:p>
          <w:p w14:paraId="1E83C171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Feasibility to use in different settings</w:t>
            </w:r>
          </w:p>
          <w:p w14:paraId="3FA0BDE1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Who is expected to answer the instrument</w:t>
            </w:r>
          </w:p>
        </w:tc>
      </w:tr>
      <w:tr w:rsidR="00CF5F13" w:rsidRPr="00D25C88" w14:paraId="11A88CC7" w14:textId="77777777" w:rsidTr="0051678F">
        <w:trPr>
          <w:trHeight w:val="20"/>
        </w:trPr>
        <w:tc>
          <w:tcPr>
            <w:tcW w:w="8613" w:type="dxa"/>
            <w:tcBorders>
              <w:top w:val="dotted" w:sz="4" w:space="0" w:color="000000"/>
              <w:bottom w:val="dotted" w:sz="4" w:space="0" w:color="000000"/>
            </w:tcBorders>
          </w:tcPr>
          <w:p w14:paraId="071D7F47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Registration of vital signs (</w:t>
            </w:r>
            <w:proofErr w:type="spellStart"/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eg</w:t>
            </w:r>
            <w:proofErr w:type="spellEnd"/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: respiratory rate, blood pressure, heart rate, temperature… for safety reasons or as indications of patient distress</w:t>
            </w:r>
          </w:p>
        </w:tc>
      </w:tr>
      <w:tr w:rsidR="00CF5F13" w:rsidRPr="00D25C88" w14:paraId="0DCCA90C" w14:textId="77777777" w:rsidTr="0051678F">
        <w:trPr>
          <w:trHeight w:val="20"/>
        </w:trPr>
        <w:tc>
          <w:tcPr>
            <w:tcW w:w="8613" w:type="dxa"/>
            <w:tcBorders>
              <w:top w:val="dotted" w:sz="4" w:space="0" w:color="000000"/>
              <w:bottom w:val="single" w:sz="4" w:space="0" w:color="auto"/>
            </w:tcBorders>
          </w:tcPr>
          <w:p w14:paraId="0A2D7ACC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proofErr w:type="gramStart"/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Non validated</w:t>
            </w:r>
            <w:proofErr w:type="gramEnd"/>
            <w:r w:rsidRPr="00D25C88">
              <w:rPr>
                <w:rFonts w:asciiTheme="majorHAnsi" w:hAnsiTheme="majorHAnsi" w:cstheme="majorHAnsi"/>
                <w:sz w:val="21"/>
                <w:szCs w:val="21"/>
              </w:rPr>
              <w:t xml:space="preserve"> instruments</w:t>
            </w:r>
          </w:p>
        </w:tc>
      </w:tr>
      <w:tr w:rsidR="00CF5F13" w:rsidRPr="00D25C88" w14:paraId="1C61B02D" w14:textId="77777777" w:rsidTr="0051678F">
        <w:trPr>
          <w:trHeight w:val="20"/>
        </w:trPr>
        <w:tc>
          <w:tcPr>
            <w:tcW w:w="8613" w:type="dxa"/>
            <w:tcBorders>
              <w:top w:val="single" w:sz="4" w:space="0" w:color="auto"/>
              <w:bottom w:val="dotted" w:sz="4" w:space="0" w:color="000000"/>
            </w:tcBorders>
          </w:tcPr>
          <w:p w14:paraId="7F7DE907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D25C88">
              <w:rPr>
                <w:rFonts w:asciiTheme="majorHAnsi" w:hAnsiTheme="majorHAnsi" w:cstheme="majorHAnsi"/>
                <w:b/>
                <w:sz w:val="22"/>
                <w:szCs w:val="22"/>
              </w:rPr>
              <w:t>Subjective perceptions</w:t>
            </w:r>
          </w:p>
        </w:tc>
      </w:tr>
      <w:tr w:rsidR="00CF5F13" w:rsidRPr="00D25C88" w14:paraId="0B832EE1" w14:textId="77777777" w:rsidTr="002F0A74">
        <w:trPr>
          <w:trHeight w:val="20"/>
        </w:trPr>
        <w:tc>
          <w:tcPr>
            <w:tcW w:w="8613" w:type="dxa"/>
            <w:tcBorders>
              <w:top w:val="dotted" w:sz="4" w:space="0" w:color="000000"/>
              <w:bottom w:val="dotted" w:sz="4" w:space="0" w:color="000000"/>
            </w:tcBorders>
          </w:tcPr>
          <w:p w14:paraId="6AB060EC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Experiences</w:t>
            </w:r>
          </w:p>
        </w:tc>
      </w:tr>
      <w:tr w:rsidR="00CF5F13" w:rsidRPr="00D25C88" w14:paraId="15613A4A" w14:textId="77777777" w:rsidTr="002F0A74">
        <w:trPr>
          <w:trHeight w:val="20"/>
        </w:trPr>
        <w:tc>
          <w:tcPr>
            <w:tcW w:w="8613" w:type="dxa"/>
            <w:tcBorders>
              <w:top w:val="dotted" w:sz="4" w:space="0" w:color="000000"/>
              <w:bottom w:val="dotted" w:sz="4" w:space="0" w:color="000000"/>
            </w:tcBorders>
          </w:tcPr>
          <w:p w14:paraId="42AA2BDB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Satisfaction</w:t>
            </w:r>
          </w:p>
        </w:tc>
      </w:tr>
      <w:tr w:rsidR="00CF5F13" w:rsidRPr="00D25C88" w14:paraId="561C5677" w14:textId="77777777" w:rsidTr="002F0A74">
        <w:trPr>
          <w:trHeight w:val="20"/>
        </w:trPr>
        <w:tc>
          <w:tcPr>
            <w:tcW w:w="8613" w:type="dxa"/>
            <w:tcBorders>
              <w:top w:val="dotted" w:sz="4" w:space="0" w:color="000000"/>
            </w:tcBorders>
          </w:tcPr>
          <w:p w14:paraId="4E05F888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sz w:val="21"/>
                <w:szCs w:val="21"/>
              </w:rPr>
            </w:pPr>
            <w:r w:rsidRPr="00D25C88">
              <w:rPr>
                <w:rFonts w:asciiTheme="majorHAnsi" w:hAnsiTheme="majorHAnsi" w:cstheme="majorHAnsi"/>
                <w:sz w:val="21"/>
                <w:szCs w:val="21"/>
              </w:rPr>
              <w:t>Perception</w:t>
            </w:r>
          </w:p>
        </w:tc>
      </w:tr>
      <w:tr w:rsidR="00CF5F13" w:rsidRPr="00D25C88" w14:paraId="385C35A3" w14:textId="77777777" w:rsidTr="002F0A74">
        <w:trPr>
          <w:trHeight w:val="20"/>
        </w:trPr>
        <w:tc>
          <w:tcPr>
            <w:tcW w:w="8613" w:type="dxa"/>
            <w:vAlign w:val="center"/>
          </w:tcPr>
          <w:p w14:paraId="182E0400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D25C88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Deviant data (if any) </w:t>
            </w:r>
          </w:p>
        </w:tc>
      </w:tr>
      <w:tr w:rsidR="00CF5F13" w:rsidRPr="00D25C88" w14:paraId="5F56CAFF" w14:textId="77777777" w:rsidTr="002F0A74">
        <w:trPr>
          <w:trHeight w:val="20"/>
        </w:trPr>
        <w:tc>
          <w:tcPr>
            <w:tcW w:w="8613" w:type="dxa"/>
            <w:vAlign w:val="center"/>
          </w:tcPr>
          <w:p w14:paraId="44828C8D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D25C88">
              <w:rPr>
                <w:rFonts w:asciiTheme="majorHAnsi" w:hAnsiTheme="majorHAnsi" w:cstheme="majorHAnsi"/>
                <w:b/>
                <w:sz w:val="22"/>
                <w:szCs w:val="22"/>
              </w:rPr>
              <w:t>Complications of palliative sedation</w:t>
            </w:r>
          </w:p>
        </w:tc>
      </w:tr>
      <w:tr w:rsidR="00CF5F13" w:rsidRPr="00D25C88" w14:paraId="3871A00A" w14:textId="77777777" w:rsidTr="002F0A74">
        <w:trPr>
          <w:trHeight w:val="20"/>
        </w:trPr>
        <w:tc>
          <w:tcPr>
            <w:tcW w:w="8613" w:type="dxa"/>
            <w:vAlign w:val="center"/>
          </w:tcPr>
          <w:p w14:paraId="1FB6874F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D25C88">
              <w:rPr>
                <w:rFonts w:asciiTheme="majorHAnsi" w:hAnsiTheme="majorHAnsi" w:cstheme="majorHAnsi"/>
                <w:b/>
                <w:sz w:val="22"/>
                <w:szCs w:val="22"/>
              </w:rPr>
              <w:t>Comments of the reviewer</w:t>
            </w:r>
          </w:p>
        </w:tc>
      </w:tr>
      <w:tr w:rsidR="00CF5F13" w:rsidRPr="00D25C88" w14:paraId="2599E05B" w14:textId="77777777" w:rsidTr="002F0A74">
        <w:trPr>
          <w:trHeight w:val="20"/>
        </w:trPr>
        <w:tc>
          <w:tcPr>
            <w:tcW w:w="8613" w:type="dxa"/>
            <w:vAlign w:val="center"/>
          </w:tcPr>
          <w:p w14:paraId="7A157E44" w14:textId="77777777" w:rsidR="00CF5F13" w:rsidRPr="00D25C88" w:rsidRDefault="00CF5F13" w:rsidP="00B627D3">
            <w:pPr>
              <w:jc w:val="both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D25C88">
              <w:rPr>
                <w:rFonts w:asciiTheme="majorHAnsi" w:hAnsiTheme="majorHAnsi" w:cstheme="majorHAnsi"/>
                <w:b/>
                <w:sz w:val="22"/>
                <w:szCs w:val="22"/>
              </w:rPr>
              <w:t>Methodological strengths and limitations</w:t>
            </w:r>
          </w:p>
        </w:tc>
      </w:tr>
    </w:tbl>
    <w:p w14:paraId="6483EE0B" w14:textId="77777777" w:rsidR="00FC7196" w:rsidRPr="00E84627" w:rsidRDefault="00FC7196" w:rsidP="00D87E16">
      <w:pPr>
        <w:widowControl w:val="0"/>
        <w:autoSpaceDE w:val="0"/>
        <w:autoSpaceDN w:val="0"/>
        <w:adjustRightInd w:val="0"/>
        <w:spacing w:before="120" w:after="120" w:line="276" w:lineRule="auto"/>
        <w:jc w:val="both"/>
        <w:rPr>
          <w:rFonts w:asciiTheme="majorHAnsi" w:hAnsiTheme="majorHAnsi" w:cstheme="majorHAnsi"/>
        </w:rPr>
      </w:pPr>
    </w:p>
    <w:sectPr w:rsidR="00FC7196" w:rsidRPr="00E84627" w:rsidSect="0005114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510" w:right="1701" w:bottom="1418" w:left="1701" w:header="510" w:footer="709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D5BA3B" w14:textId="77777777" w:rsidR="00C50FA4" w:rsidRDefault="00C50FA4">
      <w:r>
        <w:separator/>
      </w:r>
    </w:p>
  </w:endnote>
  <w:endnote w:type="continuationSeparator" w:id="0">
    <w:p w14:paraId="4720EB7A" w14:textId="77777777" w:rsidR="00C50FA4" w:rsidRDefault="00C50FA4">
      <w:r>
        <w:continuationSeparator/>
      </w:r>
    </w:p>
  </w:endnote>
  <w:endnote w:type="continuationNotice" w:id="1">
    <w:p w14:paraId="0FF6B15F" w14:textId="77777777" w:rsidR="00C50FA4" w:rsidRDefault="00C50F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8A1F39" w14:textId="77777777" w:rsidR="00CF77FE" w:rsidRDefault="00CF77FE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214215005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29C370A" w14:textId="6BD3FB41" w:rsidR="000B1B15" w:rsidRDefault="000B1B15" w:rsidP="00F103A9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7</w:t>
        </w:r>
        <w:r>
          <w:rPr>
            <w:rStyle w:val="Nmerodepgina"/>
          </w:rPr>
          <w:fldChar w:fldCharType="end"/>
        </w:r>
      </w:p>
    </w:sdtContent>
  </w:sdt>
  <w:p w14:paraId="0FBA2D98" w14:textId="051C7234" w:rsidR="000B1B15" w:rsidRDefault="000B1B15" w:rsidP="00750F51">
    <w:pPr>
      <w:pStyle w:val="Piedepgina"/>
      <w:ind w:right="360"/>
      <w:jc w:val="right"/>
    </w:pPr>
  </w:p>
  <w:p w14:paraId="7473EB85" w14:textId="77777777" w:rsidR="000B1B15" w:rsidRDefault="000B1B1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  <w:p w14:paraId="33A253EE" w14:textId="77777777" w:rsidR="000B1B15" w:rsidRDefault="000B1B15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86785742"/>
      <w:docPartObj>
        <w:docPartGallery w:val="Page Numbers (Bottom of Page)"/>
        <w:docPartUnique/>
      </w:docPartObj>
    </w:sdtPr>
    <w:sdtEndPr/>
    <w:sdtContent>
      <w:p w14:paraId="4FED3C89" w14:textId="06D92F0B" w:rsidR="000B1B15" w:rsidRDefault="000B1B1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43F4E">
          <w:rPr>
            <w:noProof/>
            <w:lang w:val="es-ES"/>
          </w:rPr>
          <w:t>34</w:t>
        </w:r>
        <w:r>
          <w:fldChar w:fldCharType="end"/>
        </w:r>
      </w:p>
    </w:sdtContent>
  </w:sdt>
  <w:p w14:paraId="7830F9E1" w14:textId="77777777" w:rsidR="000B1B15" w:rsidRDefault="000B1B15">
    <w:pPr>
      <w:pStyle w:val="Piedepgina"/>
    </w:pPr>
  </w:p>
  <w:p w14:paraId="5A534D16" w14:textId="77777777" w:rsidR="000B1B15" w:rsidRDefault="000B1B1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1681AE" w14:textId="77777777" w:rsidR="00C50FA4" w:rsidRDefault="00C50FA4">
      <w:r>
        <w:separator/>
      </w:r>
    </w:p>
  </w:footnote>
  <w:footnote w:type="continuationSeparator" w:id="0">
    <w:p w14:paraId="4A2EF08A" w14:textId="77777777" w:rsidR="00C50FA4" w:rsidRDefault="00C50FA4">
      <w:r>
        <w:continuationSeparator/>
      </w:r>
    </w:p>
  </w:footnote>
  <w:footnote w:type="continuationNotice" w:id="1">
    <w:p w14:paraId="6580481F" w14:textId="77777777" w:rsidR="00C50FA4" w:rsidRDefault="00C50FA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FBCE93" w14:textId="77777777" w:rsidR="000B1B15" w:rsidRDefault="000B1B1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  <w:p w14:paraId="71DC5912" w14:textId="77777777" w:rsidR="000B1B15" w:rsidRDefault="000B1B15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3809F5" w14:textId="77777777" w:rsidR="000B1B15" w:rsidRDefault="000B1B15">
    <w:pPr>
      <w:jc w:val="right"/>
      <w:rPr>
        <w:lang w:val="es-ES"/>
      </w:rPr>
    </w:pPr>
  </w:p>
  <w:p w14:paraId="38D9C8D9" w14:textId="77777777" w:rsidR="000B1B15" w:rsidRPr="002C4451" w:rsidRDefault="000B1B15">
    <w:pPr>
      <w:jc w:val="right"/>
      <w:rPr>
        <w:lang w:val="es-ES"/>
      </w:rPr>
    </w:pPr>
  </w:p>
  <w:p w14:paraId="26B31AEB" w14:textId="77777777" w:rsidR="000B1B15" w:rsidRDefault="000B1B15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E5350E" w14:textId="77777777" w:rsidR="000B1B15" w:rsidRDefault="000B1B15" w:rsidP="00E23803">
    <w:pPr>
      <w:jc w:val="right"/>
    </w:pPr>
  </w:p>
  <w:p w14:paraId="2F55B6DD" w14:textId="77777777" w:rsidR="000B1B15" w:rsidRDefault="000B1B1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  <w:p w14:paraId="739B00B7" w14:textId="77777777" w:rsidR="000B1B15" w:rsidRDefault="000B1B1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11397"/>
    <w:multiLevelType w:val="hybridMultilevel"/>
    <w:tmpl w:val="FC96D0F8"/>
    <w:lvl w:ilvl="0" w:tplc="CF0CA25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63537F"/>
    <w:multiLevelType w:val="hybridMultilevel"/>
    <w:tmpl w:val="F6BAEC36"/>
    <w:lvl w:ilvl="0" w:tplc="91169D8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085491"/>
    <w:multiLevelType w:val="hybridMultilevel"/>
    <w:tmpl w:val="E93A06B6"/>
    <w:lvl w:ilvl="0" w:tplc="CF0CA25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7D396F"/>
    <w:multiLevelType w:val="multilevel"/>
    <w:tmpl w:val="305809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2F075AEE"/>
    <w:multiLevelType w:val="hybridMultilevel"/>
    <w:tmpl w:val="67EC5D1C"/>
    <w:lvl w:ilvl="0" w:tplc="9C480138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E74813"/>
    <w:multiLevelType w:val="hybridMultilevel"/>
    <w:tmpl w:val="80EA1E90"/>
    <w:lvl w:ilvl="0" w:tplc="9C480138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DE2D8F"/>
    <w:multiLevelType w:val="hybridMultilevel"/>
    <w:tmpl w:val="1F6A6FE8"/>
    <w:lvl w:ilvl="0" w:tplc="9C480138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6779EB"/>
    <w:multiLevelType w:val="hybridMultilevel"/>
    <w:tmpl w:val="2AC2ACAA"/>
    <w:lvl w:ilvl="0" w:tplc="9C480138">
      <w:start w:val="1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9D5769E"/>
    <w:multiLevelType w:val="multilevel"/>
    <w:tmpl w:val="D30283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FCA14FC"/>
    <w:multiLevelType w:val="hybridMultilevel"/>
    <w:tmpl w:val="74F09758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7"/>
  </w:num>
  <w:num w:numId="7">
    <w:abstractNumId w:val="5"/>
  </w:num>
  <w:num w:numId="8">
    <w:abstractNumId w:val="9"/>
  </w:num>
  <w:num w:numId="9">
    <w:abstractNumId w:val="8"/>
  </w:num>
  <w:num w:numId="10">
    <w:abstractNumId w:val="3"/>
  </w:num>
  <w:num w:numId="1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activeWritingStyle w:appName="MSWord" w:lang="fr-FR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s-ES" w:vendorID="64" w:dllVersion="6" w:nlCheck="1" w:checkStyle="1"/>
  <w:activeWritingStyle w:appName="MSWord" w:lang="es-ES_tradnl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activeWritingStyle w:appName="MSWord" w:lang="es-ES_tradnl" w:vendorID="64" w:dllVersion="4096" w:nlCheck="1" w:checkStyle="0"/>
  <w:activeWritingStyle w:appName="MSWord" w:lang="nl-NL" w:vendorID="64" w:dllVersion="4096" w:nlCheck="1" w:checkStyle="0"/>
  <w:activeWritingStyle w:appName="MSWord" w:lang="nl-NL" w:vendorID="64" w:dllVersion="6" w:nlCheck="1" w:checkStyle="0"/>
  <w:activeWritingStyle w:appName="MSWord" w:lang="de-DE" w:vendorID="64" w:dllVersion="4096" w:nlCheck="1" w:checkStyle="0"/>
  <w:activeWritingStyle w:appName="MSWord" w:lang="nl-BE" w:vendorID="64" w:dllVersion="4096" w:nlCheck="1" w:checkStyle="0"/>
  <w:activeWritingStyle w:appName="MSWord" w:lang="de-DE" w:vendorID="64" w:dllVersion="6" w:nlCheck="1" w:checkStyle="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7AAB"/>
    <w:rsid w:val="0000088F"/>
    <w:rsid w:val="00003FA4"/>
    <w:rsid w:val="000051D1"/>
    <w:rsid w:val="000051E8"/>
    <w:rsid w:val="00005220"/>
    <w:rsid w:val="00006C5F"/>
    <w:rsid w:val="00006FE5"/>
    <w:rsid w:val="000077FC"/>
    <w:rsid w:val="00011BD5"/>
    <w:rsid w:val="000120B2"/>
    <w:rsid w:val="00012275"/>
    <w:rsid w:val="0001270E"/>
    <w:rsid w:val="00014135"/>
    <w:rsid w:val="00015798"/>
    <w:rsid w:val="000204C4"/>
    <w:rsid w:val="00020A86"/>
    <w:rsid w:val="000235E5"/>
    <w:rsid w:val="000239BA"/>
    <w:rsid w:val="000256AD"/>
    <w:rsid w:val="00025D56"/>
    <w:rsid w:val="00027093"/>
    <w:rsid w:val="00027225"/>
    <w:rsid w:val="000302CE"/>
    <w:rsid w:val="000312A5"/>
    <w:rsid w:val="00031596"/>
    <w:rsid w:val="00034BD8"/>
    <w:rsid w:val="00036151"/>
    <w:rsid w:val="000370B5"/>
    <w:rsid w:val="000377A4"/>
    <w:rsid w:val="00037B5E"/>
    <w:rsid w:val="00044D57"/>
    <w:rsid w:val="00044D87"/>
    <w:rsid w:val="000457C9"/>
    <w:rsid w:val="00045DAF"/>
    <w:rsid w:val="00046465"/>
    <w:rsid w:val="000466DE"/>
    <w:rsid w:val="00046D48"/>
    <w:rsid w:val="00050355"/>
    <w:rsid w:val="00051141"/>
    <w:rsid w:val="000522BB"/>
    <w:rsid w:val="00052FB2"/>
    <w:rsid w:val="00053BD0"/>
    <w:rsid w:val="00061852"/>
    <w:rsid w:val="00061E42"/>
    <w:rsid w:val="00064EEB"/>
    <w:rsid w:val="00065579"/>
    <w:rsid w:val="00066346"/>
    <w:rsid w:val="000678A7"/>
    <w:rsid w:val="00070224"/>
    <w:rsid w:val="00072135"/>
    <w:rsid w:val="00072D25"/>
    <w:rsid w:val="00075536"/>
    <w:rsid w:val="0007660D"/>
    <w:rsid w:val="00082CB0"/>
    <w:rsid w:val="00082F54"/>
    <w:rsid w:val="00086508"/>
    <w:rsid w:val="00086DDA"/>
    <w:rsid w:val="00087AFC"/>
    <w:rsid w:val="000921CD"/>
    <w:rsid w:val="00092439"/>
    <w:rsid w:val="00092552"/>
    <w:rsid w:val="000932E3"/>
    <w:rsid w:val="000944B7"/>
    <w:rsid w:val="000A1655"/>
    <w:rsid w:val="000A187C"/>
    <w:rsid w:val="000A2A63"/>
    <w:rsid w:val="000A2B32"/>
    <w:rsid w:val="000A59EA"/>
    <w:rsid w:val="000A5CE1"/>
    <w:rsid w:val="000A5ED6"/>
    <w:rsid w:val="000A71CF"/>
    <w:rsid w:val="000B1B15"/>
    <w:rsid w:val="000B1BA3"/>
    <w:rsid w:val="000B21E4"/>
    <w:rsid w:val="000B2749"/>
    <w:rsid w:val="000B2BA6"/>
    <w:rsid w:val="000B2C8E"/>
    <w:rsid w:val="000B439D"/>
    <w:rsid w:val="000B6202"/>
    <w:rsid w:val="000B66D9"/>
    <w:rsid w:val="000B721B"/>
    <w:rsid w:val="000C075C"/>
    <w:rsid w:val="000C50DA"/>
    <w:rsid w:val="000C669D"/>
    <w:rsid w:val="000C6DA7"/>
    <w:rsid w:val="000D16F6"/>
    <w:rsid w:val="000D285F"/>
    <w:rsid w:val="000D31A8"/>
    <w:rsid w:val="000D4421"/>
    <w:rsid w:val="000D467C"/>
    <w:rsid w:val="000D4923"/>
    <w:rsid w:val="000E0871"/>
    <w:rsid w:val="000E231F"/>
    <w:rsid w:val="000E2667"/>
    <w:rsid w:val="000E27F3"/>
    <w:rsid w:val="000E645E"/>
    <w:rsid w:val="000E6711"/>
    <w:rsid w:val="000F02F8"/>
    <w:rsid w:val="000F05F9"/>
    <w:rsid w:val="000F0C51"/>
    <w:rsid w:val="000F36F8"/>
    <w:rsid w:val="000F3D17"/>
    <w:rsid w:val="000F3ED7"/>
    <w:rsid w:val="000F3EF7"/>
    <w:rsid w:val="000F6625"/>
    <w:rsid w:val="000F7820"/>
    <w:rsid w:val="000F7CD4"/>
    <w:rsid w:val="00100936"/>
    <w:rsid w:val="00100FB9"/>
    <w:rsid w:val="001019B6"/>
    <w:rsid w:val="00101CBC"/>
    <w:rsid w:val="00104EE7"/>
    <w:rsid w:val="00105F6B"/>
    <w:rsid w:val="0010678A"/>
    <w:rsid w:val="00106A8C"/>
    <w:rsid w:val="00107191"/>
    <w:rsid w:val="00114662"/>
    <w:rsid w:val="00114896"/>
    <w:rsid w:val="0011643D"/>
    <w:rsid w:val="001164C2"/>
    <w:rsid w:val="00117135"/>
    <w:rsid w:val="001175F8"/>
    <w:rsid w:val="00122EEE"/>
    <w:rsid w:val="001235C8"/>
    <w:rsid w:val="0013502F"/>
    <w:rsid w:val="00136F8C"/>
    <w:rsid w:val="001373FB"/>
    <w:rsid w:val="001417AC"/>
    <w:rsid w:val="00141A7E"/>
    <w:rsid w:val="001423B4"/>
    <w:rsid w:val="001432C5"/>
    <w:rsid w:val="00143CD3"/>
    <w:rsid w:val="00144747"/>
    <w:rsid w:val="0014493D"/>
    <w:rsid w:val="00147689"/>
    <w:rsid w:val="00150932"/>
    <w:rsid w:val="00150DC5"/>
    <w:rsid w:val="001517FA"/>
    <w:rsid w:val="00152458"/>
    <w:rsid w:val="001526C4"/>
    <w:rsid w:val="00152EF9"/>
    <w:rsid w:val="001533C1"/>
    <w:rsid w:val="001553FC"/>
    <w:rsid w:val="001560A1"/>
    <w:rsid w:val="0015744F"/>
    <w:rsid w:val="00160421"/>
    <w:rsid w:val="00160C3C"/>
    <w:rsid w:val="00161297"/>
    <w:rsid w:val="0016187A"/>
    <w:rsid w:val="0016330A"/>
    <w:rsid w:val="00164CC7"/>
    <w:rsid w:val="00165056"/>
    <w:rsid w:val="001661F9"/>
    <w:rsid w:val="00166235"/>
    <w:rsid w:val="00167459"/>
    <w:rsid w:val="00167D71"/>
    <w:rsid w:val="001708FE"/>
    <w:rsid w:val="001733FE"/>
    <w:rsid w:val="00174069"/>
    <w:rsid w:val="001742BB"/>
    <w:rsid w:val="00174442"/>
    <w:rsid w:val="001765C0"/>
    <w:rsid w:val="0017698D"/>
    <w:rsid w:val="00181F68"/>
    <w:rsid w:val="00182158"/>
    <w:rsid w:val="00182C0C"/>
    <w:rsid w:val="00182E17"/>
    <w:rsid w:val="001839FB"/>
    <w:rsid w:val="00184628"/>
    <w:rsid w:val="00185BAD"/>
    <w:rsid w:val="00186BB1"/>
    <w:rsid w:val="00187475"/>
    <w:rsid w:val="0019308B"/>
    <w:rsid w:val="00194599"/>
    <w:rsid w:val="00194E44"/>
    <w:rsid w:val="0019530F"/>
    <w:rsid w:val="00195311"/>
    <w:rsid w:val="001955B8"/>
    <w:rsid w:val="001A0938"/>
    <w:rsid w:val="001A12E0"/>
    <w:rsid w:val="001A2141"/>
    <w:rsid w:val="001A2219"/>
    <w:rsid w:val="001A2AC7"/>
    <w:rsid w:val="001A4F11"/>
    <w:rsid w:val="001B030B"/>
    <w:rsid w:val="001B1DF3"/>
    <w:rsid w:val="001B2862"/>
    <w:rsid w:val="001B2AF2"/>
    <w:rsid w:val="001B2E86"/>
    <w:rsid w:val="001B3C27"/>
    <w:rsid w:val="001B4F74"/>
    <w:rsid w:val="001B6527"/>
    <w:rsid w:val="001B6B5E"/>
    <w:rsid w:val="001C0D8F"/>
    <w:rsid w:val="001C1CC4"/>
    <w:rsid w:val="001C2C8B"/>
    <w:rsid w:val="001C4324"/>
    <w:rsid w:val="001C4EE2"/>
    <w:rsid w:val="001C62E9"/>
    <w:rsid w:val="001C64B6"/>
    <w:rsid w:val="001C65FC"/>
    <w:rsid w:val="001C7C4E"/>
    <w:rsid w:val="001D117F"/>
    <w:rsid w:val="001D3B93"/>
    <w:rsid w:val="001D62F7"/>
    <w:rsid w:val="001D7894"/>
    <w:rsid w:val="001D7D63"/>
    <w:rsid w:val="001E3ADF"/>
    <w:rsid w:val="001E4204"/>
    <w:rsid w:val="001E4690"/>
    <w:rsid w:val="001E5212"/>
    <w:rsid w:val="001E645D"/>
    <w:rsid w:val="001F15BC"/>
    <w:rsid w:val="001F408E"/>
    <w:rsid w:val="001F4EEC"/>
    <w:rsid w:val="001F7042"/>
    <w:rsid w:val="001F7048"/>
    <w:rsid w:val="001F71AE"/>
    <w:rsid w:val="001F7272"/>
    <w:rsid w:val="001F77CD"/>
    <w:rsid w:val="00200B40"/>
    <w:rsid w:val="00200DF0"/>
    <w:rsid w:val="002020E4"/>
    <w:rsid w:val="002022D5"/>
    <w:rsid w:val="00202ADF"/>
    <w:rsid w:val="00202E15"/>
    <w:rsid w:val="00203F2E"/>
    <w:rsid w:val="002040EF"/>
    <w:rsid w:val="00204F0E"/>
    <w:rsid w:val="00206345"/>
    <w:rsid w:val="002064F2"/>
    <w:rsid w:val="002076DF"/>
    <w:rsid w:val="00210179"/>
    <w:rsid w:val="00210DA6"/>
    <w:rsid w:val="002122FE"/>
    <w:rsid w:val="00213E07"/>
    <w:rsid w:val="002143B6"/>
    <w:rsid w:val="00217242"/>
    <w:rsid w:val="00217646"/>
    <w:rsid w:val="00217681"/>
    <w:rsid w:val="002177A1"/>
    <w:rsid w:val="00217D42"/>
    <w:rsid w:val="0022131F"/>
    <w:rsid w:val="00222127"/>
    <w:rsid w:val="00222467"/>
    <w:rsid w:val="002232FC"/>
    <w:rsid w:val="00225F5E"/>
    <w:rsid w:val="002273D2"/>
    <w:rsid w:val="00230A52"/>
    <w:rsid w:val="002312F9"/>
    <w:rsid w:val="00232CA2"/>
    <w:rsid w:val="002330F4"/>
    <w:rsid w:val="00235068"/>
    <w:rsid w:val="00237BC1"/>
    <w:rsid w:val="00242A49"/>
    <w:rsid w:val="00246229"/>
    <w:rsid w:val="00246686"/>
    <w:rsid w:val="0024685A"/>
    <w:rsid w:val="00246B34"/>
    <w:rsid w:val="002473EF"/>
    <w:rsid w:val="0025048B"/>
    <w:rsid w:val="0025093A"/>
    <w:rsid w:val="002515BB"/>
    <w:rsid w:val="00252EE4"/>
    <w:rsid w:val="00253B4C"/>
    <w:rsid w:val="0025457E"/>
    <w:rsid w:val="00262913"/>
    <w:rsid w:val="0026407F"/>
    <w:rsid w:val="00264381"/>
    <w:rsid w:val="002659B1"/>
    <w:rsid w:val="00267923"/>
    <w:rsid w:val="00270C00"/>
    <w:rsid w:val="00271727"/>
    <w:rsid w:val="002741D4"/>
    <w:rsid w:val="00274782"/>
    <w:rsid w:val="002757E9"/>
    <w:rsid w:val="002757FB"/>
    <w:rsid w:val="00281BB5"/>
    <w:rsid w:val="00281CE0"/>
    <w:rsid w:val="00284BB2"/>
    <w:rsid w:val="00285575"/>
    <w:rsid w:val="00286595"/>
    <w:rsid w:val="00287385"/>
    <w:rsid w:val="00297BEF"/>
    <w:rsid w:val="00297D66"/>
    <w:rsid w:val="00297DFC"/>
    <w:rsid w:val="002A011C"/>
    <w:rsid w:val="002A162A"/>
    <w:rsid w:val="002A1685"/>
    <w:rsid w:val="002A17A0"/>
    <w:rsid w:val="002A23D6"/>
    <w:rsid w:val="002A49A0"/>
    <w:rsid w:val="002A605E"/>
    <w:rsid w:val="002A691E"/>
    <w:rsid w:val="002A70AF"/>
    <w:rsid w:val="002B30E9"/>
    <w:rsid w:val="002B618A"/>
    <w:rsid w:val="002B648F"/>
    <w:rsid w:val="002B761E"/>
    <w:rsid w:val="002B7D70"/>
    <w:rsid w:val="002C09DE"/>
    <w:rsid w:val="002C2996"/>
    <w:rsid w:val="002C3201"/>
    <w:rsid w:val="002C3EE4"/>
    <w:rsid w:val="002C4451"/>
    <w:rsid w:val="002C46FA"/>
    <w:rsid w:val="002C4E45"/>
    <w:rsid w:val="002C50CB"/>
    <w:rsid w:val="002C5B36"/>
    <w:rsid w:val="002C6156"/>
    <w:rsid w:val="002C6622"/>
    <w:rsid w:val="002C7A23"/>
    <w:rsid w:val="002D06F0"/>
    <w:rsid w:val="002D1543"/>
    <w:rsid w:val="002D4F14"/>
    <w:rsid w:val="002D525A"/>
    <w:rsid w:val="002D5D3B"/>
    <w:rsid w:val="002E12D6"/>
    <w:rsid w:val="002E4CE6"/>
    <w:rsid w:val="002E52C2"/>
    <w:rsid w:val="002E676B"/>
    <w:rsid w:val="002E7C71"/>
    <w:rsid w:val="002F095A"/>
    <w:rsid w:val="002F0A74"/>
    <w:rsid w:val="002F264A"/>
    <w:rsid w:val="002F3B41"/>
    <w:rsid w:val="002F3D62"/>
    <w:rsid w:val="002F5AFC"/>
    <w:rsid w:val="002F6F19"/>
    <w:rsid w:val="0030016E"/>
    <w:rsid w:val="00301B3E"/>
    <w:rsid w:val="00301EC8"/>
    <w:rsid w:val="00302C6D"/>
    <w:rsid w:val="003033B6"/>
    <w:rsid w:val="003035C8"/>
    <w:rsid w:val="00304C0C"/>
    <w:rsid w:val="00305E71"/>
    <w:rsid w:val="00306015"/>
    <w:rsid w:val="00306BB8"/>
    <w:rsid w:val="003077BB"/>
    <w:rsid w:val="00310085"/>
    <w:rsid w:val="00311611"/>
    <w:rsid w:val="00312994"/>
    <w:rsid w:val="00315F1C"/>
    <w:rsid w:val="00317F12"/>
    <w:rsid w:val="003212B0"/>
    <w:rsid w:val="00321B38"/>
    <w:rsid w:val="00323145"/>
    <w:rsid w:val="00323840"/>
    <w:rsid w:val="003262CC"/>
    <w:rsid w:val="00330953"/>
    <w:rsid w:val="00332940"/>
    <w:rsid w:val="00333AC9"/>
    <w:rsid w:val="00335BB2"/>
    <w:rsid w:val="0033681A"/>
    <w:rsid w:val="00336D56"/>
    <w:rsid w:val="00337831"/>
    <w:rsid w:val="00337E4C"/>
    <w:rsid w:val="00337ED4"/>
    <w:rsid w:val="003402C7"/>
    <w:rsid w:val="0034083C"/>
    <w:rsid w:val="0034233D"/>
    <w:rsid w:val="003430C6"/>
    <w:rsid w:val="0034319A"/>
    <w:rsid w:val="0034619A"/>
    <w:rsid w:val="00350D30"/>
    <w:rsid w:val="0035250E"/>
    <w:rsid w:val="003546B1"/>
    <w:rsid w:val="003566BC"/>
    <w:rsid w:val="00360752"/>
    <w:rsid w:val="00362959"/>
    <w:rsid w:val="0036297E"/>
    <w:rsid w:val="003672ED"/>
    <w:rsid w:val="00370DE7"/>
    <w:rsid w:val="00371BC0"/>
    <w:rsid w:val="00372ADD"/>
    <w:rsid w:val="003741FA"/>
    <w:rsid w:val="003772AA"/>
    <w:rsid w:val="00377E91"/>
    <w:rsid w:val="00383D43"/>
    <w:rsid w:val="003840C7"/>
    <w:rsid w:val="00386298"/>
    <w:rsid w:val="003862CB"/>
    <w:rsid w:val="003873D0"/>
    <w:rsid w:val="00387AB2"/>
    <w:rsid w:val="00390620"/>
    <w:rsid w:val="00391415"/>
    <w:rsid w:val="00392BC5"/>
    <w:rsid w:val="00393255"/>
    <w:rsid w:val="00393CF8"/>
    <w:rsid w:val="00395544"/>
    <w:rsid w:val="003955A3"/>
    <w:rsid w:val="003A16C2"/>
    <w:rsid w:val="003A2C6E"/>
    <w:rsid w:val="003A3309"/>
    <w:rsid w:val="003A385C"/>
    <w:rsid w:val="003A4ABF"/>
    <w:rsid w:val="003A53C2"/>
    <w:rsid w:val="003A56D1"/>
    <w:rsid w:val="003A58B1"/>
    <w:rsid w:val="003A60B0"/>
    <w:rsid w:val="003A6A0D"/>
    <w:rsid w:val="003B21AB"/>
    <w:rsid w:val="003B3119"/>
    <w:rsid w:val="003B38D7"/>
    <w:rsid w:val="003B43FA"/>
    <w:rsid w:val="003B46B3"/>
    <w:rsid w:val="003B52DA"/>
    <w:rsid w:val="003B6117"/>
    <w:rsid w:val="003B7122"/>
    <w:rsid w:val="003B7D33"/>
    <w:rsid w:val="003C17B6"/>
    <w:rsid w:val="003C25B4"/>
    <w:rsid w:val="003C4125"/>
    <w:rsid w:val="003C4D7B"/>
    <w:rsid w:val="003C5DAA"/>
    <w:rsid w:val="003D0E1B"/>
    <w:rsid w:val="003D0F35"/>
    <w:rsid w:val="003D1B46"/>
    <w:rsid w:val="003D3C75"/>
    <w:rsid w:val="003D4BAD"/>
    <w:rsid w:val="003D768B"/>
    <w:rsid w:val="003D7EBB"/>
    <w:rsid w:val="003E0D1F"/>
    <w:rsid w:val="003E156E"/>
    <w:rsid w:val="003E367A"/>
    <w:rsid w:val="003E45B5"/>
    <w:rsid w:val="003E494F"/>
    <w:rsid w:val="003E4E07"/>
    <w:rsid w:val="003E5965"/>
    <w:rsid w:val="003E620F"/>
    <w:rsid w:val="003E7007"/>
    <w:rsid w:val="003E767D"/>
    <w:rsid w:val="003F124D"/>
    <w:rsid w:val="003F1912"/>
    <w:rsid w:val="003F1D38"/>
    <w:rsid w:val="003F203E"/>
    <w:rsid w:val="003F29F7"/>
    <w:rsid w:val="003F3280"/>
    <w:rsid w:val="003F3CC3"/>
    <w:rsid w:val="003F4746"/>
    <w:rsid w:val="00400726"/>
    <w:rsid w:val="00400ABA"/>
    <w:rsid w:val="00402CF1"/>
    <w:rsid w:val="00404E21"/>
    <w:rsid w:val="00405D0C"/>
    <w:rsid w:val="0040608C"/>
    <w:rsid w:val="004065D9"/>
    <w:rsid w:val="004067BF"/>
    <w:rsid w:val="00406D73"/>
    <w:rsid w:val="004124B4"/>
    <w:rsid w:val="00412952"/>
    <w:rsid w:val="004137A1"/>
    <w:rsid w:val="004147DC"/>
    <w:rsid w:val="00415DDB"/>
    <w:rsid w:val="00422715"/>
    <w:rsid w:val="00422DE3"/>
    <w:rsid w:val="00423D5A"/>
    <w:rsid w:val="004240BE"/>
    <w:rsid w:val="00424329"/>
    <w:rsid w:val="00424F38"/>
    <w:rsid w:val="004256BE"/>
    <w:rsid w:val="00427B26"/>
    <w:rsid w:val="004308F4"/>
    <w:rsid w:val="00431245"/>
    <w:rsid w:val="004345E8"/>
    <w:rsid w:val="004347D3"/>
    <w:rsid w:val="00434DFE"/>
    <w:rsid w:val="00437694"/>
    <w:rsid w:val="004377EC"/>
    <w:rsid w:val="00437A11"/>
    <w:rsid w:val="004401E8"/>
    <w:rsid w:val="004413D5"/>
    <w:rsid w:val="004417B0"/>
    <w:rsid w:val="00441E67"/>
    <w:rsid w:val="00442B3B"/>
    <w:rsid w:val="0044528F"/>
    <w:rsid w:val="00445AA2"/>
    <w:rsid w:val="00447B6F"/>
    <w:rsid w:val="004502AE"/>
    <w:rsid w:val="004506AB"/>
    <w:rsid w:val="004516D7"/>
    <w:rsid w:val="004538F7"/>
    <w:rsid w:val="00453E67"/>
    <w:rsid w:val="00454DB9"/>
    <w:rsid w:val="0046049D"/>
    <w:rsid w:val="004645DB"/>
    <w:rsid w:val="0046482F"/>
    <w:rsid w:val="00465238"/>
    <w:rsid w:val="004655E7"/>
    <w:rsid w:val="00466A5D"/>
    <w:rsid w:val="00467576"/>
    <w:rsid w:val="0047162E"/>
    <w:rsid w:val="004733BE"/>
    <w:rsid w:val="00474192"/>
    <w:rsid w:val="0047558F"/>
    <w:rsid w:val="0047644B"/>
    <w:rsid w:val="00476614"/>
    <w:rsid w:val="00476AD7"/>
    <w:rsid w:val="004774E7"/>
    <w:rsid w:val="004778B5"/>
    <w:rsid w:val="00477EBE"/>
    <w:rsid w:val="00480070"/>
    <w:rsid w:val="004813B8"/>
    <w:rsid w:val="00481A84"/>
    <w:rsid w:val="00481C23"/>
    <w:rsid w:val="00484033"/>
    <w:rsid w:val="00484C02"/>
    <w:rsid w:val="00485757"/>
    <w:rsid w:val="0048611E"/>
    <w:rsid w:val="004869DC"/>
    <w:rsid w:val="00487954"/>
    <w:rsid w:val="00490235"/>
    <w:rsid w:val="004915D8"/>
    <w:rsid w:val="00491A6E"/>
    <w:rsid w:val="0049767F"/>
    <w:rsid w:val="00497718"/>
    <w:rsid w:val="004A0A4C"/>
    <w:rsid w:val="004A16D3"/>
    <w:rsid w:val="004A1E08"/>
    <w:rsid w:val="004A25F8"/>
    <w:rsid w:val="004A3FC3"/>
    <w:rsid w:val="004A51AB"/>
    <w:rsid w:val="004A78EC"/>
    <w:rsid w:val="004A7EC9"/>
    <w:rsid w:val="004B18D6"/>
    <w:rsid w:val="004B2494"/>
    <w:rsid w:val="004B38EB"/>
    <w:rsid w:val="004C1ACB"/>
    <w:rsid w:val="004C33AE"/>
    <w:rsid w:val="004C3F4E"/>
    <w:rsid w:val="004C5B86"/>
    <w:rsid w:val="004C64E3"/>
    <w:rsid w:val="004C65E7"/>
    <w:rsid w:val="004C7175"/>
    <w:rsid w:val="004C774E"/>
    <w:rsid w:val="004D05C7"/>
    <w:rsid w:val="004D0D8F"/>
    <w:rsid w:val="004D1534"/>
    <w:rsid w:val="004D1753"/>
    <w:rsid w:val="004D345B"/>
    <w:rsid w:val="004D6093"/>
    <w:rsid w:val="004D65F4"/>
    <w:rsid w:val="004E26ED"/>
    <w:rsid w:val="004E3144"/>
    <w:rsid w:val="004E3546"/>
    <w:rsid w:val="004E3807"/>
    <w:rsid w:val="004E5738"/>
    <w:rsid w:val="004E58EB"/>
    <w:rsid w:val="004F0642"/>
    <w:rsid w:val="004F19C3"/>
    <w:rsid w:val="004F3C6D"/>
    <w:rsid w:val="004F40BA"/>
    <w:rsid w:val="004F53D2"/>
    <w:rsid w:val="004F5D63"/>
    <w:rsid w:val="005000AF"/>
    <w:rsid w:val="00502BAE"/>
    <w:rsid w:val="00504638"/>
    <w:rsid w:val="00504E18"/>
    <w:rsid w:val="00506892"/>
    <w:rsid w:val="00506FEE"/>
    <w:rsid w:val="00510C0F"/>
    <w:rsid w:val="00511C6D"/>
    <w:rsid w:val="00511E4C"/>
    <w:rsid w:val="00513721"/>
    <w:rsid w:val="00513D0B"/>
    <w:rsid w:val="00514B3E"/>
    <w:rsid w:val="0051678F"/>
    <w:rsid w:val="00516F38"/>
    <w:rsid w:val="005170D7"/>
    <w:rsid w:val="005204CA"/>
    <w:rsid w:val="005213EA"/>
    <w:rsid w:val="005223A0"/>
    <w:rsid w:val="0052533A"/>
    <w:rsid w:val="0053000D"/>
    <w:rsid w:val="00530126"/>
    <w:rsid w:val="00530583"/>
    <w:rsid w:val="005307C6"/>
    <w:rsid w:val="005308B3"/>
    <w:rsid w:val="00531F41"/>
    <w:rsid w:val="0053229F"/>
    <w:rsid w:val="0053418F"/>
    <w:rsid w:val="005344DF"/>
    <w:rsid w:val="005403C2"/>
    <w:rsid w:val="005436B3"/>
    <w:rsid w:val="005452BE"/>
    <w:rsid w:val="00545571"/>
    <w:rsid w:val="005477BF"/>
    <w:rsid w:val="00550935"/>
    <w:rsid w:val="005511E1"/>
    <w:rsid w:val="00551210"/>
    <w:rsid w:val="00552456"/>
    <w:rsid w:val="00552E18"/>
    <w:rsid w:val="00553671"/>
    <w:rsid w:val="00554CEC"/>
    <w:rsid w:val="00554EB3"/>
    <w:rsid w:val="00555207"/>
    <w:rsid w:val="00556C35"/>
    <w:rsid w:val="00557E03"/>
    <w:rsid w:val="005608FD"/>
    <w:rsid w:val="005609E1"/>
    <w:rsid w:val="00561226"/>
    <w:rsid w:val="00563315"/>
    <w:rsid w:val="00566E72"/>
    <w:rsid w:val="00570465"/>
    <w:rsid w:val="0057061C"/>
    <w:rsid w:val="005740FD"/>
    <w:rsid w:val="00575B42"/>
    <w:rsid w:val="005774EB"/>
    <w:rsid w:val="0058301F"/>
    <w:rsid w:val="005839AC"/>
    <w:rsid w:val="00584603"/>
    <w:rsid w:val="00585D36"/>
    <w:rsid w:val="0058783D"/>
    <w:rsid w:val="00592194"/>
    <w:rsid w:val="0059270B"/>
    <w:rsid w:val="0059637F"/>
    <w:rsid w:val="0059796C"/>
    <w:rsid w:val="005A0BB6"/>
    <w:rsid w:val="005A1B9F"/>
    <w:rsid w:val="005A243D"/>
    <w:rsid w:val="005A328D"/>
    <w:rsid w:val="005A3ED9"/>
    <w:rsid w:val="005A56D7"/>
    <w:rsid w:val="005A583B"/>
    <w:rsid w:val="005A62AA"/>
    <w:rsid w:val="005A7C65"/>
    <w:rsid w:val="005A7E34"/>
    <w:rsid w:val="005B4A81"/>
    <w:rsid w:val="005C020C"/>
    <w:rsid w:val="005C125C"/>
    <w:rsid w:val="005C2B50"/>
    <w:rsid w:val="005C2CE9"/>
    <w:rsid w:val="005C3855"/>
    <w:rsid w:val="005C6EA2"/>
    <w:rsid w:val="005C6EAC"/>
    <w:rsid w:val="005C6FD5"/>
    <w:rsid w:val="005C77DF"/>
    <w:rsid w:val="005D1197"/>
    <w:rsid w:val="005D3884"/>
    <w:rsid w:val="005D3C29"/>
    <w:rsid w:val="005D714A"/>
    <w:rsid w:val="005D7CCB"/>
    <w:rsid w:val="005E1D07"/>
    <w:rsid w:val="005E29A1"/>
    <w:rsid w:val="005E2F3F"/>
    <w:rsid w:val="005E4DBA"/>
    <w:rsid w:val="005E5711"/>
    <w:rsid w:val="005E58BB"/>
    <w:rsid w:val="005E69D4"/>
    <w:rsid w:val="005E7267"/>
    <w:rsid w:val="005F01EE"/>
    <w:rsid w:val="005F052C"/>
    <w:rsid w:val="005F1211"/>
    <w:rsid w:val="005F15BB"/>
    <w:rsid w:val="005F17E8"/>
    <w:rsid w:val="005F39B9"/>
    <w:rsid w:val="005F49AB"/>
    <w:rsid w:val="005F7412"/>
    <w:rsid w:val="005F741A"/>
    <w:rsid w:val="00601625"/>
    <w:rsid w:val="006054B0"/>
    <w:rsid w:val="00606B6C"/>
    <w:rsid w:val="006070DB"/>
    <w:rsid w:val="00607928"/>
    <w:rsid w:val="00610C9C"/>
    <w:rsid w:val="00611674"/>
    <w:rsid w:val="00615327"/>
    <w:rsid w:val="006169DD"/>
    <w:rsid w:val="0061791D"/>
    <w:rsid w:val="0062022C"/>
    <w:rsid w:val="00620437"/>
    <w:rsid w:val="00621986"/>
    <w:rsid w:val="00622974"/>
    <w:rsid w:val="00622DED"/>
    <w:rsid w:val="00626AE1"/>
    <w:rsid w:val="00626EDA"/>
    <w:rsid w:val="0062755D"/>
    <w:rsid w:val="00627AEB"/>
    <w:rsid w:val="0063075D"/>
    <w:rsid w:val="00630884"/>
    <w:rsid w:val="00631562"/>
    <w:rsid w:val="00633000"/>
    <w:rsid w:val="00635BA4"/>
    <w:rsid w:val="0064071E"/>
    <w:rsid w:val="00640ACE"/>
    <w:rsid w:val="0064113B"/>
    <w:rsid w:val="006411AA"/>
    <w:rsid w:val="00641BC1"/>
    <w:rsid w:val="00642622"/>
    <w:rsid w:val="00643F4E"/>
    <w:rsid w:val="006445DD"/>
    <w:rsid w:val="00644D4C"/>
    <w:rsid w:val="00646404"/>
    <w:rsid w:val="00647376"/>
    <w:rsid w:val="006501F2"/>
    <w:rsid w:val="006504E3"/>
    <w:rsid w:val="0065155A"/>
    <w:rsid w:val="00652CBD"/>
    <w:rsid w:val="00652D46"/>
    <w:rsid w:val="00653184"/>
    <w:rsid w:val="006607B9"/>
    <w:rsid w:val="00662BD5"/>
    <w:rsid w:val="00663141"/>
    <w:rsid w:val="00663D37"/>
    <w:rsid w:val="00666CF2"/>
    <w:rsid w:val="006675F3"/>
    <w:rsid w:val="00670CB5"/>
    <w:rsid w:val="00671D84"/>
    <w:rsid w:val="00672F5B"/>
    <w:rsid w:val="006760EE"/>
    <w:rsid w:val="00677932"/>
    <w:rsid w:val="00680266"/>
    <w:rsid w:val="006802B3"/>
    <w:rsid w:val="00681E5E"/>
    <w:rsid w:val="00682CA0"/>
    <w:rsid w:val="0068431B"/>
    <w:rsid w:val="00684AB8"/>
    <w:rsid w:val="006876DB"/>
    <w:rsid w:val="006902E9"/>
    <w:rsid w:val="00691711"/>
    <w:rsid w:val="00691D56"/>
    <w:rsid w:val="00694004"/>
    <w:rsid w:val="006949C1"/>
    <w:rsid w:val="0069508D"/>
    <w:rsid w:val="00695633"/>
    <w:rsid w:val="00695CD6"/>
    <w:rsid w:val="006A0B15"/>
    <w:rsid w:val="006A0C56"/>
    <w:rsid w:val="006A3D09"/>
    <w:rsid w:val="006A5BD7"/>
    <w:rsid w:val="006A5E26"/>
    <w:rsid w:val="006B2239"/>
    <w:rsid w:val="006B4520"/>
    <w:rsid w:val="006B64C6"/>
    <w:rsid w:val="006B7817"/>
    <w:rsid w:val="006C20B8"/>
    <w:rsid w:val="006C681F"/>
    <w:rsid w:val="006C6F48"/>
    <w:rsid w:val="006C6F58"/>
    <w:rsid w:val="006C7A3B"/>
    <w:rsid w:val="006C7E92"/>
    <w:rsid w:val="006D1E58"/>
    <w:rsid w:val="006D48BA"/>
    <w:rsid w:val="006D5539"/>
    <w:rsid w:val="006D5590"/>
    <w:rsid w:val="006D6089"/>
    <w:rsid w:val="006D64B1"/>
    <w:rsid w:val="006E0F42"/>
    <w:rsid w:val="006E1F11"/>
    <w:rsid w:val="006E2021"/>
    <w:rsid w:val="006E3846"/>
    <w:rsid w:val="006E4C2A"/>
    <w:rsid w:val="006E528E"/>
    <w:rsid w:val="006F0DC3"/>
    <w:rsid w:val="006F1B58"/>
    <w:rsid w:val="006F1F13"/>
    <w:rsid w:val="006F249E"/>
    <w:rsid w:val="006F2D9F"/>
    <w:rsid w:val="006F2DF5"/>
    <w:rsid w:val="006F3E8F"/>
    <w:rsid w:val="006F5163"/>
    <w:rsid w:val="006F524C"/>
    <w:rsid w:val="006F543B"/>
    <w:rsid w:val="006F5963"/>
    <w:rsid w:val="006F5D8E"/>
    <w:rsid w:val="00700526"/>
    <w:rsid w:val="00701B0A"/>
    <w:rsid w:val="007031D7"/>
    <w:rsid w:val="007052E8"/>
    <w:rsid w:val="0070624B"/>
    <w:rsid w:val="00710194"/>
    <w:rsid w:val="00710EBB"/>
    <w:rsid w:val="00711F3E"/>
    <w:rsid w:val="00712460"/>
    <w:rsid w:val="00713C5D"/>
    <w:rsid w:val="00713F95"/>
    <w:rsid w:val="00716349"/>
    <w:rsid w:val="007165FB"/>
    <w:rsid w:val="00716DCE"/>
    <w:rsid w:val="00716E3C"/>
    <w:rsid w:val="007172A2"/>
    <w:rsid w:val="007228E6"/>
    <w:rsid w:val="00722BD3"/>
    <w:rsid w:val="00724090"/>
    <w:rsid w:val="007247CC"/>
    <w:rsid w:val="0072520C"/>
    <w:rsid w:val="00726AC9"/>
    <w:rsid w:val="00730593"/>
    <w:rsid w:val="007306DF"/>
    <w:rsid w:val="007307A3"/>
    <w:rsid w:val="00730D20"/>
    <w:rsid w:val="00731CA8"/>
    <w:rsid w:val="007328A0"/>
    <w:rsid w:val="007330CD"/>
    <w:rsid w:val="007337B8"/>
    <w:rsid w:val="00733DD9"/>
    <w:rsid w:val="00734D3B"/>
    <w:rsid w:val="007356B6"/>
    <w:rsid w:val="00735ACA"/>
    <w:rsid w:val="00736771"/>
    <w:rsid w:val="0074011D"/>
    <w:rsid w:val="00740826"/>
    <w:rsid w:val="007416E6"/>
    <w:rsid w:val="007422FB"/>
    <w:rsid w:val="007426F0"/>
    <w:rsid w:val="007441AC"/>
    <w:rsid w:val="007443EC"/>
    <w:rsid w:val="007451FE"/>
    <w:rsid w:val="00746735"/>
    <w:rsid w:val="00746FA5"/>
    <w:rsid w:val="00750F51"/>
    <w:rsid w:val="00751468"/>
    <w:rsid w:val="00751DFF"/>
    <w:rsid w:val="00754917"/>
    <w:rsid w:val="007551AA"/>
    <w:rsid w:val="007558C0"/>
    <w:rsid w:val="00755F4D"/>
    <w:rsid w:val="00756C6E"/>
    <w:rsid w:val="00757E40"/>
    <w:rsid w:val="00760C93"/>
    <w:rsid w:val="007635C5"/>
    <w:rsid w:val="007641B3"/>
    <w:rsid w:val="0076454C"/>
    <w:rsid w:val="00765600"/>
    <w:rsid w:val="00766EED"/>
    <w:rsid w:val="0077058B"/>
    <w:rsid w:val="00770D0A"/>
    <w:rsid w:val="00770FB4"/>
    <w:rsid w:val="0077264B"/>
    <w:rsid w:val="007731DA"/>
    <w:rsid w:val="00774DCB"/>
    <w:rsid w:val="00776B92"/>
    <w:rsid w:val="0077729D"/>
    <w:rsid w:val="00782135"/>
    <w:rsid w:val="007836C4"/>
    <w:rsid w:val="0079022D"/>
    <w:rsid w:val="007928DB"/>
    <w:rsid w:val="00793C19"/>
    <w:rsid w:val="00795245"/>
    <w:rsid w:val="007956A5"/>
    <w:rsid w:val="00795736"/>
    <w:rsid w:val="007A026E"/>
    <w:rsid w:val="007A0603"/>
    <w:rsid w:val="007A1757"/>
    <w:rsid w:val="007A25AF"/>
    <w:rsid w:val="007A2F32"/>
    <w:rsid w:val="007A5A73"/>
    <w:rsid w:val="007A688B"/>
    <w:rsid w:val="007B0554"/>
    <w:rsid w:val="007B0981"/>
    <w:rsid w:val="007B0D47"/>
    <w:rsid w:val="007B206E"/>
    <w:rsid w:val="007B21A6"/>
    <w:rsid w:val="007B274D"/>
    <w:rsid w:val="007B3EB2"/>
    <w:rsid w:val="007B461E"/>
    <w:rsid w:val="007B47AE"/>
    <w:rsid w:val="007B47D9"/>
    <w:rsid w:val="007B770D"/>
    <w:rsid w:val="007C1322"/>
    <w:rsid w:val="007C398C"/>
    <w:rsid w:val="007C459B"/>
    <w:rsid w:val="007C5298"/>
    <w:rsid w:val="007C6D31"/>
    <w:rsid w:val="007D03E7"/>
    <w:rsid w:val="007D07D8"/>
    <w:rsid w:val="007D1777"/>
    <w:rsid w:val="007D25C1"/>
    <w:rsid w:val="007D4EE3"/>
    <w:rsid w:val="007E229F"/>
    <w:rsid w:val="007E3C27"/>
    <w:rsid w:val="007E4A75"/>
    <w:rsid w:val="007E4EF4"/>
    <w:rsid w:val="007E57AA"/>
    <w:rsid w:val="007F0AEE"/>
    <w:rsid w:val="007F1ADC"/>
    <w:rsid w:val="007F342D"/>
    <w:rsid w:val="007F576A"/>
    <w:rsid w:val="007F5783"/>
    <w:rsid w:val="007F76DE"/>
    <w:rsid w:val="00800EB4"/>
    <w:rsid w:val="00801E24"/>
    <w:rsid w:val="00801F6F"/>
    <w:rsid w:val="0080365F"/>
    <w:rsid w:val="00806DA2"/>
    <w:rsid w:val="00810BE1"/>
    <w:rsid w:val="00812726"/>
    <w:rsid w:val="008200DD"/>
    <w:rsid w:val="00820657"/>
    <w:rsid w:val="00821183"/>
    <w:rsid w:val="00821BEB"/>
    <w:rsid w:val="00821E53"/>
    <w:rsid w:val="008260C9"/>
    <w:rsid w:val="008268C2"/>
    <w:rsid w:val="00827703"/>
    <w:rsid w:val="00827F02"/>
    <w:rsid w:val="008321F4"/>
    <w:rsid w:val="008323C1"/>
    <w:rsid w:val="0083311A"/>
    <w:rsid w:val="00833906"/>
    <w:rsid w:val="00833CDB"/>
    <w:rsid w:val="00837D9D"/>
    <w:rsid w:val="0084091D"/>
    <w:rsid w:val="00841096"/>
    <w:rsid w:val="008414F1"/>
    <w:rsid w:val="008424DA"/>
    <w:rsid w:val="008439F7"/>
    <w:rsid w:val="00844AE7"/>
    <w:rsid w:val="00844D2B"/>
    <w:rsid w:val="00844E51"/>
    <w:rsid w:val="00845081"/>
    <w:rsid w:val="00845BEC"/>
    <w:rsid w:val="00850272"/>
    <w:rsid w:val="00850505"/>
    <w:rsid w:val="00850670"/>
    <w:rsid w:val="0085103B"/>
    <w:rsid w:val="00852EBD"/>
    <w:rsid w:val="00853930"/>
    <w:rsid w:val="008559C4"/>
    <w:rsid w:val="00856C7F"/>
    <w:rsid w:val="0085760D"/>
    <w:rsid w:val="00857FDA"/>
    <w:rsid w:val="0086004B"/>
    <w:rsid w:val="0086007C"/>
    <w:rsid w:val="008612EC"/>
    <w:rsid w:val="00861407"/>
    <w:rsid w:val="008626D1"/>
    <w:rsid w:val="00863F35"/>
    <w:rsid w:val="00864F2C"/>
    <w:rsid w:val="00866C25"/>
    <w:rsid w:val="00870FB7"/>
    <w:rsid w:val="008712FC"/>
    <w:rsid w:val="008727CD"/>
    <w:rsid w:val="00873825"/>
    <w:rsid w:val="00873D48"/>
    <w:rsid w:val="0087464E"/>
    <w:rsid w:val="00874B23"/>
    <w:rsid w:val="00877413"/>
    <w:rsid w:val="008817CA"/>
    <w:rsid w:val="00881E06"/>
    <w:rsid w:val="008821A8"/>
    <w:rsid w:val="008828F0"/>
    <w:rsid w:val="008867B1"/>
    <w:rsid w:val="00886913"/>
    <w:rsid w:val="0088763E"/>
    <w:rsid w:val="00890864"/>
    <w:rsid w:val="008929C8"/>
    <w:rsid w:val="00893520"/>
    <w:rsid w:val="00893A60"/>
    <w:rsid w:val="00895876"/>
    <w:rsid w:val="008958A6"/>
    <w:rsid w:val="008964F7"/>
    <w:rsid w:val="00896AB7"/>
    <w:rsid w:val="00896B12"/>
    <w:rsid w:val="00897131"/>
    <w:rsid w:val="008976BE"/>
    <w:rsid w:val="008A2D76"/>
    <w:rsid w:val="008A37CB"/>
    <w:rsid w:val="008A45C8"/>
    <w:rsid w:val="008A563D"/>
    <w:rsid w:val="008A5D63"/>
    <w:rsid w:val="008A6CC6"/>
    <w:rsid w:val="008A787A"/>
    <w:rsid w:val="008A79C1"/>
    <w:rsid w:val="008A7EAA"/>
    <w:rsid w:val="008B168C"/>
    <w:rsid w:val="008B2127"/>
    <w:rsid w:val="008B22CF"/>
    <w:rsid w:val="008B4829"/>
    <w:rsid w:val="008B5FC3"/>
    <w:rsid w:val="008B62E3"/>
    <w:rsid w:val="008B6EAF"/>
    <w:rsid w:val="008C06BB"/>
    <w:rsid w:val="008C07F0"/>
    <w:rsid w:val="008C0DB3"/>
    <w:rsid w:val="008C0E78"/>
    <w:rsid w:val="008C1061"/>
    <w:rsid w:val="008C1AE9"/>
    <w:rsid w:val="008C2D3D"/>
    <w:rsid w:val="008C3119"/>
    <w:rsid w:val="008C4D8F"/>
    <w:rsid w:val="008C75FF"/>
    <w:rsid w:val="008D0167"/>
    <w:rsid w:val="008D1CAF"/>
    <w:rsid w:val="008D48B0"/>
    <w:rsid w:val="008E0BBF"/>
    <w:rsid w:val="008E2A64"/>
    <w:rsid w:val="008E3074"/>
    <w:rsid w:val="008E3540"/>
    <w:rsid w:val="008E5028"/>
    <w:rsid w:val="008E5130"/>
    <w:rsid w:val="008E6B1D"/>
    <w:rsid w:val="008E79E5"/>
    <w:rsid w:val="008E7C13"/>
    <w:rsid w:val="008F0CF1"/>
    <w:rsid w:val="008F0D34"/>
    <w:rsid w:val="008F2299"/>
    <w:rsid w:val="008F48C5"/>
    <w:rsid w:val="008F6527"/>
    <w:rsid w:val="008F76FA"/>
    <w:rsid w:val="008F7B5C"/>
    <w:rsid w:val="009000AA"/>
    <w:rsid w:val="00900712"/>
    <w:rsid w:val="0090085E"/>
    <w:rsid w:val="00900CA2"/>
    <w:rsid w:val="00900D54"/>
    <w:rsid w:val="00902F3A"/>
    <w:rsid w:val="00903EE1"/>
    <w:rsid w:val="0090615E"/>
    <w:rsid w:val="00907D0B"/>
    <w:rsid w:val="0091038F"/>
    <w:rsid w:val="009104EC"/>
    <w:rsid w:val="00910D30"/>
    <w:rsid w:val="00911768"/>
    <w:rsid w:val="00912B40"/>
    <w:rsid w:val="00913565"/>
    <w:rsid w:val="00914FCD"/>
    <w:rsid w:val="00916158"/>
    <w:rsid w:val="0091628B"/>
    <w:rsid w:val="00921E42"/>
    <w:rsid w:val="00923A08"/>
    <w:rsid w:val="00924E5E"/>
    <w:rsid w:val="0092583C"/>
    <w:rsid w:val="00925FED"/>
    <w:rsid w:val="00927161"/>
    <w:rsid w:val="009275FA"/>
    <w:rsid w:val="00927619"/>
    <w:rsid w:val="00932280"/>
    <w:rsid w:val="0093296C"/>
    <w:rsid w:val="009337BB"/>
    <w:rsid w:val="00936A49"/>
    <w:rsid w:val="00940E37"/>
    <w:rsid w:val="00940FC3"/>
    <w:rsid w:val="009433D1"/>
    <w:rsid w:val="009433EE"/>
    <w:rsid w:val="009441D3"/>
    <w:rsid w:val="0094562F"/>
    <w:rsid w:val="00946F32"/>
    <w:rsid w:val="00947857"/>
    <w:rsid w:val="00950B49"/>
    <w:rsid w:val="0095245B"/>
    <w:rsid w:val="009528FB"/>
    <w:rsid w:val="00952A41"/>
    <w:rsid w:val="00954599"/>
    <w:rsid w:val="009566A0"/>
    <w:rsid w:val="00960472"/>
    <w:rsid w:val="009613D8"/>
    <w:rsid w:val="009662D1"/>
    <w:rsid w:val="00967F29"/>
    <w:rsid w:val="009709A2"/>
    <w:rsid w:val="00970C1B"/>
    <w:rsid w:val="009710E1"/>
    <w:rsid w:val="009715AD"/>
    <w:rsid w:val="00971BAA"/>
    <w:rsid w:val="00972E3C"/>
    <w:rsid w:val="00974E87"/>
    <w:rsid w:val="009764C1"/>
    <w:rsid w:val="00980A9E"/>
    <w:rsid w:val="00982175"/>
    <w:rsid w:val="009828AE"/>
    <w:rsid w:val="0098463A"/>
    <w:rsid w:val="009850E8"/>
    <w:rsid w:val="0098552A"/>
    <w:rsid w:val="0098777E"/>
    <w:rsid w:val="0098795B"/>
    <w:rsid w:val="00990E05"/>
    <w:rsid w:val="00991B43"/>
    <w:rsid w:val="00992A70"/>
    <w:rsid w:val="00992E7B"/>
    <w:rsid w:val="0099524F"/>
    <w:rsid w:val="00995D56"/>
    <w:rsid w:val="00996CDF"/>
    <w:rsid w:val="009973D1"/>
    <w:rsid w:val="009A068B"/>
    <w:rsid w:val="009A2775"/>
    <w:rsid w:val="009A4577"/>
    <w:rsid w:val="009A576A"/>
    <w:rsid w:val="009A658A"/>
    <w:rsid w:val="009A7B26"/>
    <w:rsid w:val="009B0794"/>
    <w:rsid w:val="009B2470"/>
    <w:rsid w:val="009B2769"/>
    <w:rsid w:val="009B297E"/>
    <w:rsid w:val="009B63DB"/>
    <w:rsid w:val="009B67E2"/>
    <w:rsid w:val="009B7421"/>
    <w:rsid w:val="009B7937"/>
    <w:rsid w:val="009C56ED"/>
    <w:rsid w:val="009C6FAA"/>
    <w:rsid w:val="009D16BA"/>
    <w:rsid w:val="009D335C"/>
    <w:rsid w:val="009D42DD"/>
    <w:rsid w:val="009D5536"/>
    <w:rsid w:val="009D7F76"/>
    <w:rsid w:val="009E2992"/>
    <w:rsid w:val="009E2DBB"/>
    <w:rsid w:val="009E36C6"/>
    <w:rsid w:val="009E5426"/>
    <w:rsid w:val="009E56EF"/>
    <w:rsid w:val="009E6740"/>
    <w:rsid w:val="009E7927"/>
    <w:rsid w:val="009F0FEE"/>
    <w:rsid w:val="009F1300"/>
    <w:rsid w:val="009F2321"/>
    <w:rsid w:val="009F2581"/>
    <w:rsid w:val="009F25A7"/>
    <w:rsid w:val="009F32B3"/>
    <w:rsid w:val="009F3DF9"/>
    <w:rsid w:val="009F509F"/>
    <w:rsid w:val="009F77EC"/>
    <w:rsid w:val="009F7C44"/>
    <w:rsid w:val="00A00885"/>
    <w:rsid w:val="00A01FCE"/>
    <w:rsid w:val="00A026B6"/>
    <w:rsid w:val="00A02BAE"/>
    <w:rsid w:val="00A02D0E"/>
    <w:rsid w:val="00A03107"/>
    <w:rsid w:val="00A036CD"/>
    <w:rsid w:val="00A04805"/>
    <w:rsid w:val="00A04D20"/>
    <w:rsid w:val="00A05023"/>
    <w:rsid w:val="00A05F4F"/>
    <w:rsid w:val="00A0647E"/>
    <w:rsid w:val="00A118EE"/>
    <w:rsid w:val="00A128BF"/>
    <w:rsid w:val="00A13891"/>
    <w:rsid w:val="00A13FA2"/>
    <w:rsid w:val="00A150C8"/>
    <w:rsid w:val="00A152BB"/>
    <w:rsid w:val="00A15BF5"/>
    <w:rsid w:val="00A169BB"/>
    <w:rsid w:val="00A202AD"/>
    <w:rsid w:val="00A2219F"/>
    <w:rsid w:val="00A223C4"/>
    <w:rsid w:val="00A22CF7"/>
    <w:rsid w:val="00A23618"/>
    <w:rsid w:val="00A2374A"/>
    <w:rsid w:val="00A276A0"/>
    <w:rsid w:val="00A27B67"/>
    <w:rsid w:val="00A32757"/>
    <w:rsid w:val="00A32AAE"/>
    <w:rsid w:val="00A341C0"/>
    <w:rsid w:val="00A34E06"/>
    <w:rsid w:val="00A365F0"/>
    <w:rsid w:val="00A40E71"/>
    <w:rsid w:val="00A42EC1"/>
    <w:rsid w:val="00A43046"/>
    <w:rsid w:val="00A4429B"/>
    <w:rsid w:val="00A47652"/>
    <w:rsid w:val="00A47E09"/>
    <w:rsid w:val="00A50C69"/>
    <w:rsid w:val="00A51436"/>
    <w:rsid w:val="00A538D1"/>
    <w:rsid w:val="00A53E6C"/>
    <w:rsid w:val="00A559D9"/>
    <w:rsid w:val="00A573CC"/>
    <w:rsid w:val="00A6086F"/>
    <w:rsid w:val="00A60D68"/>
    <w:rsid w:val="00A614BE"/>
    <w:rsid w:val="00A6271A"/>
    <w:rsid w:val="00A62984"/>
    <w:rsid w:val="00A62AEE"/>
    <w:rsid w:val="00A62FE8"/>
    <w:rsid w:val="00A64C02"/>
    <w:rsid w:val="00A64F87"/>
    <w:rsid w:val="00A64FA1"/>
    <w:rsid w:val="00A651FF"/>
    <w:rsid w:val="00A67FB1"/>
    <w:rsid w:val="00A70645"/>
    <w:rsid w:val="00A7080E"/>
    <w:rsid w:val="00A70B74"/>
    <w:rsid w:val="00A712F0"/>
    <w:rsid w:val="00A7369B"/>
    <w:rsid w:val="00A73CEF"/>
    <w:rsid w:val="00A73D9D"/>
    <w:rsid w:val="00A7506B"/>
    <w:rsid w:val="00A76001"/>
    <w:rsid w:val="00A779F2"/>
    <w:rsid w:val="00A77B99"/>
    <w:rsid w:val="00A8070F"/>
    <w:rsid w:val="00A80DC9"/>
    <w:rsid w:val="00A818DA"/>
    <w:rsid w:val="00A829A1"/>
    <w:rsid w:val="00A83017"/>
    <w:rsid w:val="00A83C6B"/>
    <w:rsid w:val="00A849DC"/>
    <w:rsid w:val="00A86481"/>
    <w:rsid w:val="00A87A37"/>
    <w:rsid w:val="00A90144"/>
    <w:rsid w:val="00A90DF1"/>
    <w:rsid w:val="00A9191A"/>
    <w:rsid w:val="00A92316"/>
    <w:rsid w:val="00A926AF"/>
    <w:rsid w:val="00A93ADD"/>
    <w:rsid w:val="00A94AAA"/>
    <w:rsid w:val="00A95032"/>
    <w:rsid w:val="00A967BB"/>
    <w:rsid w:val="00AA0170"/>
    <w:rsid w:val="00AA28A2"/>
    <w:rsid w:val="00AA2F80"/>
    <w:rsid w:val="00AA54F0"/>
    <w:rsid w:val="00AA5CB0"/>
    <w:rsid w:val="00AA73BD"/>
    <w:rsid w:val="00AA7669"/>
    <w:rsid w:val="00AB0E37"/>
    <w:rsid w:val="00AB14FF"/>
    <w:rsid w:val="00AB2151"/>
    <w:rsid w:val="00AB2958"/>
    <w:rsid w:val="00AB3DAA"/>
    <w:rsid w:val="00AB6D96"/>
    <w:rsid w:val="00AB6DEE"/>
    <w:rsid w:val="00AB74CC"/>
    <w:rsid w:val="00AB773B"/>
    <w:rsid w:val="00AC09A4"/>
    <w:rsid w:val="00AC14B5"/>
    <w:rsid w:val="00AC1D30"/>
    <w:rsid w:val="00AC3CA2"/>
    <w:rsid w:val="00AC401D"/>
    <w:rsid w:val="00AC6C84"/>
    <w:rsid w:val="00AD15C7"/>
    <w:rsid w:val="00AD4CCF"/>
    <w:rsid w:val="00AD6B64"/>
    <w:rsid w:val="00AD71FD"/>
    <w:rsid w:val="00AE0A1B"/>
    <w:rsid w:val="00AE0DEE"/>
    <w:rsid w:val="00AE1B23"/>
    <w:rsid w:val="00AE1FFE"/>
    <w:rsid w:val="00AE3962"/>
    <w:rsid w:val="00AE4701"/>
    <w:rsid w:val="00AE5638"/>
    <w:rsid w:val="00AE6432"/>
    <w:rsid w:val="00AE6941"/>
    <w:rsid w:val="00AE7470"/>
    <w:rsid w:val="00AF096A"/>
    <w:rsid w:val="00AF1827"/>
    <w:rsid w:val="00AF4719"/>
    <w:rsid w:val="00AF62DB"/>
    <w:rsid w:val="00AF6F73"/>
    <w:rsid w:val="00AF793E"/>
    <w:rsid w:val="00B00B43"/>
    <w:rsid w:val="00B01158"/>
    <w:rsid w:val="00B029A2"/>
    <w:rsid w:val="00B0447A"/>
    <w:rsid w:val="00B047AD"/>
    <w:rsid w:val="00B04EFA"/>
    <w:rsid w:val="00B05254"/>
    <w:rsid w:val="00B06811"/>
    <w:rsid w:val="00B07C8F"/>
    <w:rsid w:val="00B11A7E"/>
    <w:rsid w:val="00B1256F"/>
    <w:rsid w:val="00B13A7C"/>
    <w:rsid w:val="00B14EA6"/>
    <w:rsid w:val="00B1521A"/>
    <w:rsid w:val="00B152F1"/>
    <w:rsid w:val="00B176A0"/>
    <w:rsid w:val="00B17C9C"/>
    <w:rsid w:val="00B20C82"/>
    <w:rsid w:val="00B2216E"/>
    <w:rsid w:val="00B22DEB"/>
    <w:rsid w:val="00B267EB"/>
    <w:rsid w:val="00B2697A"/>
    <w:rsid w:val="00B31E6A"/>
    <w:rsid w:val="00B32D3F"/>
    <w:rsid w:val="00B33A73"/>
    <w:rsid w:val="00B3493C"/>
    <w:rsid w:val="00B34CB7"/>
    <w:rsid w:val="00B36D8F"/>
    <w:rsid w:val="00B400D6"/>
    <w:rsid w:val="00B408B9"/>
    <w:rsid w:val="00B40A4E"/>
    <w:rsid w:val="00B4101F"/>
    <w:rsid w:val="00B41E11"/>
    <w:rsid w:val="00B4261A"/>
    <w:rsid w:val="00B432BC"/>
    <w:rsid w:val="00B43A82"/>
    <w:rsid w:val="00B44422"/>
    <w:rsid w:val="00B45A03"/>
    <w:rsid w:val="00B475CC"/>
    <w:rsid w:val="00B55A6F"/>
    <w:rsid w:val="00B56586"/>
    <w:rsid w:val="00B61009"/>
    <w:rsid w:val="00B627D3"/>
    <w:rsid w:val="00B66870"/>
    <w:rsid w:val="00B66E81"/>
    <w:rsid w:val="00B6796A"/>
    <w:rsid w:val="00B70409"/>
    <w:rsid w:val="00B704F6"/>
    <w:rsid w:val="00B720C6"/>
    <w:rsid w:val="00B72798"/>
    <w:rsid w:val="00B738F6"/>
    <w:rsid w:val="00B73CC9"/>
    <w:rsid w:val="00B74A1D"/>
    <w:rsid w:val="00B77BCD"/>
    <w:rsid w:val="00B81DEF"/>
    <w:rsid w:val="00B82B5D"/>
    <w:rsid w:val="00B82C95"/>
    <w:rsid w:val="00B83641"/>
    <w:rsid w:val="00B84593"/>
    <w:rsid w:val="00B86BBD"/>
    <w:rsid w:val="00B90FB3"/>
    <w:rsid w:val="00B910FA"/>
    <w:rsid w:val="00B926A8"/>
    <w:rsid w:val="00B92E7A"/>
    <w:rsid w:val="00B9361B"/>
    <w:rsid w:val="00B938DA"/>
    <w:rsid w:val="00B93908"/>
    <w:rsid w:val="00B93C42"/>
    <w:rsid w:val="00B944A3"/>
    <w:rsid w:val="00B94B28"/>
    <w:rsid w:val="00B96DC9"/>
    <w:rsid w:val="00B97A4F"/>
    <w:rsid w:val="00B97E08"/>
    <w:rsid w:val="00BA4C21"/>
    <w:rsid w:val="00BA7253"/>
    <w:rsid w:val="00BB0047"/>
    <w:rsid w:val="00BB26AD"/>
    <w:rsid w:val="00BB4DFF"/>
    <w:rsid w:val="00BB556B"/>
    <w:rsid w:val="00BB68BF"/>
    <w:rsid w:val="00BB7C9D"/>
    <w:rsid w:val="00BC31EC"/>
    <w:rsid w:val="00BC4F53"/>
    <w:rsid w:val="00BD0BCF"/>
    <w:rsid w:val="00BD2423"/>
    <w:rsid w:val="00BD3559"/>
    <w:rsid w:val="00BD4C20"/>
    <w:rsid w:val="00BD54B3"/>
    <w:rsid w:val="00BD72DB"/>
    <w:rsid w:val="00BE2506"/>
    <w:rsid w:val="00BE4379"/>
    <w:rsid w:val="00BE497B"/>
    <w:rsid w:val="00BE4D3A"/>
    <w:rsid w:val="00BE53DF"/>
    <w:rsid w:val="00BE7B38"/>
    <w:rsid w:val="00BE7CF8"/>
    <w:rsid w:val="00BF4719"/>
    <w:rsid w:val="00BF5ECE"/>
    <w:rsid w:val="00BF7EFC"/>
    <w:rsid w:val="00C014B2"/>
    <w:rsid w:val="00C020B3"/>
    <w:rsid w:val="00C024DF"/>
    <w:rsid w:val="00C02F88"/>
    <w:rsid w:val="00C033F2"/>
    <w:rsid w:val="00C04819"/>
    <w:rsid w:val="00C06052"/>
    <w:rsid w:val="00C06D9D"/>
    <w:rsid w:val="00C1334D"/>
    <w:rsid w:val="00C138C7"/>
    <w:rsid w:val="00C13A2C"/>
    <w:rsid w:val="00C140AF"/>
    <w:rsid w:val="00C14373"/>
    <w:rsid w:val="00C15B6E"/>
    <w:rsid w:val="00C16388"/>
    <w:rsid w:val="00C16529"/>
    <w:rsid w:val="00C203AB"/>
    <w:rsid w:val="00C20452"/>
    <w:rsid w:val="00C223F8"/>
    <w:rsid w:val="00C23CA2"/>
    <w:rsid w:val="00C258DA"/>
    <w:rsid w:val="00C274F0"/>
    <w:rsid w:val="00C30183"/>
    <w:rsid w:val="00C312E2"/>
    <w:rsid w:val="00C315FA"/>
    <w:rsid w:val="00C318E4"/>
    <w:rsid w:val="00C3200C"/>
    <w:rsid w:val="00C34312"/>
    <w:rsid w:val="00C37300"/>
    <w:rsid w:val="00C37D9B"/>
    <w:rsid w:val="00C40A70"/>
    <w:rsid w:val="00C42147"/>
    <w:rsid w:val="00C4415B"/>
    <w:rsid w:val="00C44AC5"/>
    <w:rsid w:val="00C5035E"/>
    <w:rsid w:val="00C50FA4"/>
    <w:rsid w:val="00C55DFB"/>
    <w:rsid w:val="00C55E26"/>
    <w:rsid w:val="00C57C36"/>
    <w:rsid w:val="00C6115F"/>
    <w:rsid w:val="00C61DF0"/>
    <w:rsid w:val="00C62C21"/>
    <w:rsid w:val="00C63A52"/>
    <w:rsid w:val="00C65287"/>
    <w:rsid w:val="00C65B32"/>
    <w:rsid w:val="00C66B93"/>
    <w:rsid w:val="00C720FF"/>
    <w:rsid w:val="00C745B0"/>
    <w:rsid w:val="00C77BDF"/>
    <w:rsid w:val="00C77CD2"/>
    <w:rsid w:val="00C81596"/>
    <w:rsid w:val="00C821CF"/>
    <w:rsid w:val="00C8273F"/>
    <w:rsid w:val="00C849BF"/>
    <w:rsid w:val="00C852B9"/>
    <w:rsid w:val="00C85E1E"/>
    <w:rsid w:val="00C86A38"/>
    <w:rsid w:val="00C86DDC"/>
    <w:rsid w:val="00C870B9"/>
    <w:rsid w:val="00C87FF3"/>
    <w:rsid w:val="00C929EB"/>
    <w:rsid w:val="00C9415D"/>
    <w:rsid w:val="00C94254"/>
    <w:rsid w:val="00C967F6"/>
    <w:rsid w:val="00C97378"/>
    <w:rsid w:val="00CA001D"/>
    <w:rsid w:val="00CA16E8"/>
    <w:rsid w:val="00CA385B"/>
    <w:rsid w:val="00CA41D0"/>
    <w:rsid w:val="00CA6A54"/>
    <w:rsid w:val="00CA78F3"/>
    <w:rsid w:val="00CB06FF"/>
    <w:rsid w:val="00CB2682"/>
    <w:rsid w:val="00CB285F"/>
    <w:rsid w:val="00CB313D"/>
    <w:rsid w:val="00CB4F8E"/>
    <w:rsid w:val="00CB6932"/>
    <w:rsid w:val="00CB6A35"/>
    <w:rsid w:val="00CB7128"/>
    <w:rsid w:val="00CB7750"/>
    <w:rsid w:val="00CC2767"/>
    <w:rsid w:val="00CC40F3"/>
    <w:rsid w:val="00CC4A0C"/>
    <w:rsid w:val="00CC55D4"/>
    <w:rsid w:val="00CC5FF9"/>
    <w:rsid w:val="00CD069E"/>
    <w:rsid w:val="00CD1DC8"/>
    <w:rsid w:val="00CD2A22"/>
    <w:rsid w:val="00CD2A85"/>
    <w:rsid w:val="00CD341B"/>
    <w:rsid w:val="00CD47E7"/>
    <w:rsid w:val="00CD59E2"/>
    <w:rsid w:val="00CD5C84"/>
    <w:rsid w:val="00CD6249"/>
    <w:rsid w:val="00CD63F9"/>
    <w:rsid w:val="00CD6BF5"/>
    <w:rsid w:val="00CD6DF8"/>
    <w:rsid w:val="00CD70AB"/>
    <w:rsid w:val="00CE0D31"/>
    <w:rsid w:val="00CE283C"/>
    <w:rsid w:val="00CE3F0F"/>
    <w:rsid w:val="00CE47AC"/>
    <w:rsid w:val="00CE5082"/>
    <w:rsid w:val="00CE5139"/>
    <w:rsid w:val="00CE5817"/>
    <w:rsid w:val="00CE6FD8"/>
    <w:rsid w:val="00CE789A"/>
    <w:rsid w:val="00CE7AAB"/>
    <w:rsid w:val="00CE7FCE"/>
    <w:rsid w:val="00CF1A8D"/>
    <w:rsid w:val="00CF22E0"/>
    <w:rsid w:val="00CF275A"/>
    <w:rsid w:val="00CF4F6E"/>
    <w:rsid w:val="00CF588B"/>
    <w:rsid w:val="00CF590F"/>
    <w:rsid w:val="00CF5CCB"/>
    <w:rsid w:val="00CF5F13"/>
    <w:rsid w:val="00CF6D33"/>
    <w:rsid w:val="00CF729D"/>
    <w:rsid w:val="00CF77FE"/>
    <w:rsid w:val="00CF7D43"/>
    <w:rsid w:val="00D003AE"/>
    <w:rsid w:val="00D0297D"/>
    <w:rsid w:val="00D0468E"/>
    <w:rsid w:val="00D05FC2"/>
    <w:rsid w:val="00D06DF3"/>
    <w:rsid w:val="00D07026"/>
    <w:rsid w:val="00D07300"/>
    <w:rsid w:val="00D07B70"/>
    <w:rsid w:val="00D11847"/>
    <w:rsid w:val="00D11C5E"/>
    <w:rsid w:val="00D129D8"/>
    <w:rsid w:val="00D12EDE"/>
    <w:rsid w:val="00D145A4"/>
    <w:rsid w:val="00D1527A"/>
    <w:rsid w:val="00D153C8"/>
    <w:rsid w:val="00D15DEE"/>
    <w:rsid w:val="00D21D2D"/>
    <w:rsid w:val="00D22C97"/>
    <w:rsid w:val="00D230F0"/>
    <w:rsid w:val="00D2320C"/>
    <w:rsid w:val="00D25B3A"/>
    <w:rsid w:val="00D25C88"/>
    <w:rsid w:val="00D26DF0"/>
    <w:rsid w:val="00D279A9"/>
    <w:rsid w:val="00D30F11"/>
    <w:rsid w:val="00D33C4D"/>
    <w:rsid w:val="00D348EB"/>
    <w:rsid w:val="00D3509E"/>
    <w:rsid w:val="00D363F4"/>
    <w:rsid w:val="00D36929"/>
    <w:rsid w:val="00D40865"/>
    <w:rsid w:val="00D4145A"/>
    <w:rsid w:val="00D420AC"/>
    <w:rsid w:val="00D423C6"/>
    <w:rsid w:val="00D45855"/>
    <w:rsid w:val="00D5067C"/>
    <w:rsid w:val="00D50AA1"/>
    <w:rsid w:val="00D54F08"/>
    <w:rsid w:val="00D56B09"/>
    <w:rsid w:val="00D572DB"/>
    <w:rsid w:val="00D61605"/>
    <w:rsid w:val="00D624CF"/>
    <w:rsid w:val="00D635D3"/>
    <w:rsid w:val="00D65606"/>
    <w:rsid w:val="00D65AA3"/>
    <w:rsid w:val="00D67E08"/>
    <w:rsid w:val="00D711F6"/>
    <w:rsid w:val="00D71478"/>
    <w:rsid w:val="00D73452"/>
    <w:rsid w:val="00D74F11"/>
    <w:rsid w:val="00D7536F"/>
    <w:rsid w:val="00D766DD"/>
    <w:rsid w:val="00D76755"/>
    <w:rsid w:val="00D76F83"/>
    <w:rsid w:val="00D7779D"/>
    <w:rsid w:val="00D81099"/>
    <w:rsid w:val="00D812FB"/>
    <w:rsid w:val="00D81893"/>
    <w:rsid w:val="00D8201F"/>
    <w:rsid w:val="00D8217C"/>
    <w:rsid w:val="00D83464"/>
    <w:rsid w:val="00D85149"/>
    <w:rsid w:val="00D85425"/>
    <w:rsid w:val="00D85625"/>
    <w:rsid w:val="00D87E16"/>
    <w:rsid w:val="00D91549"/>
    <w:rsid w:val="00D95726"/>
    <w:rsid w:val="00D96048"/>
    <w:rsid w:val="00DA0172"/>
    <w:rsid w:val="00DA0C09"/>
    <w:rsid w:val="00DA13C0"/>
    <w:rsid w:val="00DA1F49"/>
    <w:rsid w:val="00DA1FE1"/>
    <w:rsid w:val="00DA425C"/>
    <w:rsid w:val="00DA5FDC"/>
    <w:rsid w:val="00DA6142"/>
    <w:rsid w:val="00DA6368"/>
    <w:rsid w:val="00DA6620"/>
    <w:rsid w:val="00DA6B09"/>
    <w:rsid w:val="00DB0F86"/>
    <w:rsid w:val="00DB1989"/>
    <w:rsid w:val="00DB3C87"/>
    <w:rsid w:val="00DB48A1"/>
    <w:rsid w:val="00DB7F74"/>
    <w:rsid w:val="00DC0D87"/>
    <w:rsid w:val="00DC1218"/>
    <w:rsid w:val="00DC2EA9"/>
    <w:rsid w:val="00DC3366"/>
    <w:rsid w:val="00DC626E"/>
    <w:rsid w:val="00DC6347"/>
    <w:rsid w:val="00DC6447"/>
    <w:rsid w:val="00DC652F"/>
    <w:rsid w:val="00DC6CAB"/>
    <w:rsid w:val="00DC72ED"/>
    <w:rsid w:val="00DC7D22"/>
    <w:rsid w:val="00DC7E4D"/>
    <w:rsid w:val="00DD038E"/>
    <w:rsid w:val="00DD1155"/>
    <w:rsid w:val="00DD2845"/>
    <w:rsid w:val="00DD2BD5"/>
    <w:rsid w:val="00DD4E02"/>
    <w:rsid w:val="00DD509A"/>
    <w:rsid w:val="00DD595F"/>
    <w:rsid w:val="00DD6317"/>
    <w:rsid w:val="00DE2009"/>
    <w:rsid w:val="00DE2313"/>
    <w:rsid w:val="00DE2892"/>
    <w:rsid w:val="00DE36DE"/>
    <w:rsid w:val="00DE5A30"/>
    <w:rsid w:val="00DE676F"/>
    <w:rsid w:val="00DE6C62"/>
    <w:rsid w:val="00DE7398"/>
    <w:rsid w:val="00DF0944"/>
    <w:rsid w:val="00DF1A60"/>
    <w:rsid w:val="00DF2336"/>
    <w:rsid w:val="00DF329B"/>
    <w:rsid w:val="00DF4A1F"/>
    <w:rsid w:val="00DF679E"/>
    <w:rsid w:val="00DF778B"/>
    <w:rsid w:val="00E01FA5"/>
    <w:rsid w:val="00E02904"/>
    <w:rsid w:val="00E02EDB"/>
    <w:rsid w:val="00E04569"/>
    <w:rsid w:val="00E04BB5"/>
    <w:rsid w:val="00E04BD4"/>
    <w:rsid w:val="00E05A24"/>
    <w:rsid w:val="00E05E8B"/>
    <w:rsid w:val="00E06353"/>
    <w:rsid w:val="00E06692"/>
    <w:rsid w:val="00E07711"/>
    <w:rsid w:val="00E07897"/>
    <w:rsid w:val="00E07F68"/>
    <w:rsid w:val="00E10F6B"/>
    <w:rsid w:val="00E120EE"/>
    <w:rsid w:val="00E1463B"/>
    <w:rsid w:val="00E14933"/>
    <w:rsid w:val="00E16F38"/>
    <w:rsid w:val="00E1748A"/>
    <w:rsid w:val="00E177D5"/>
    <w:rsid w:val="00E20C73"/>
    <w:rsid w:val="00E2152C"/>
    <w:rsid w:val="00E23359"/>
    <w:rsid w:val="00E233CF"/>
    <w:rsid w:val="00E23576"/>
    <w:rsid w:val="00E23803"/>
    <w:rsid w:val="00E24241"/>
    <w:rsid w:val="00E24E6B"/>
    <w:rsid w:val="00E31B79"/>
    <w:rsid w:val="00E34650"/>
    <w:rsid w:val="00E35CF2"/>
    <w:rsid w:val="00E36186"/>
    <w:rsid w:val="00E37414"/>
    <w:rsid w:val="00E37B28"/>
    <w:rsid w:val="00E40314"/>
    <w:rsid w:val="00E410E9"/>
    <w:rsid w:val="00E413FE"/>
    <w:rsid w:val="00E41B1E"/>
    <w:rsid w:val="00E44764"/>
    <w:rsid w:val="00E44B31"/>
    <w:rsid w:val="00E4530B"/>
    <w:rsid w:val="00E45FDF"/>
    <w:rsid w:val="00E46C9D"/>
    <w:rsid w:val="00E479CA"/>
    <w:rsid w:val="00E50D3D"/>
    <w:rsid w:val="00E51951"/>
    <w:rsid w:val="00E51FA9"/>
    <w:rsid w:val="00E52D62"/>
    <w:rsid w:val="00E54ED4"/>
    <w:rsid w:val="00E55395"/>
    <w:rsid w:val="00E56E7F"/>
    <w:rsid w:val="00E577F1"/>
    <w:rsid w:val="00E57C55"/>
    <w:rsid w:val="00E57E35"/>
    <w:rsid w:val="00E618AF"/>
    <w:rsid w:val="00E630E0"/>
    <w:rsid w:val="00E630E8"/>
    <w:rsid w:val="00E634B1"/>
    <w:rsid w:val="00E64335"/>
    <w:rsid w:val="00E64583"/>
    <w:rsid w:val="00E66119"/>
    <w:rsid w:val="00E67A5A"/>
    <w:rsid w:val="00E704D6"/>
    <w:rsid w:val="00E72407"/>
    <w:rsid w:val="00E72F65"/>
    <w:rsid w:val="00E730D9"/>
    <w:rsid w:val="00E73AAC"/>
    <w:rsid w:val="00E74378"/>
    <w:rsid w:val="00E748FA"/>
    <w:rsid w:val="00E749D0"/>
    <w:rsid w:val="00E74C4F"/>
    <w:rsid w:val="00E77713"/>
    <w:rsid w:val="00E77BC6"/>
    <w:rsid w:val="00E77FFE"/>
    <w:rsid w:val="00E800F2"/>
    <w:rsid w:val="00E8051A"/>
    <w:rsid w:val="00E80B51"/>
    <w:rsid w:val="00E8155F"/>
    <w:rsid w:val="00E817DC"/>
    <w:rsid w:val="00E8332B"/>
    <w:rsid w:val="00E83A52"/>
    <w:rsid w:val="00E84627"/>
    <w:rsid w:val="00E85E20"/>
    <w:rsid w:val="00E85FAF"/>
    <w:rsid w:val="00E86F39"/>
    <w:rsid w:val="00E879B5"/>
    <w:rsid w:val="00E879E3"/>
    <w:rsid w:val="00E9084F"/>
    <w:rsid w:val="00E92304"/>
    <w:rsid w:val="00E9238B"/>
    <w:rsid w:val="00E93E62"/>
    <w:rsid w:val="00E94A76"/>
    <w:rsid w:val="00E94D32"/>
    <w:rsid w:val="00E97556"/>
    <w:rsid w:val="00E97820"/>
    <w:rsid w:val="00EA0717"/>
    <w:rsid w:val="00EA1BFB"/>
    <w:rsid w:val="00EA34B9"/>
    <w:rsid w:val="00EA35E3"/>
    <w:rsid w:val="00EA51BA"/>
    <w:rsid w:val="00EA530A"/>
    <w:rsid w:val="00EA76CF"/>
    <w:rsid w:val="00EA773A"/>
    <w:rsid w:val="00EB2E74"/>
    <w:rsid w:val="00EB30BB"/>
    <w:rsid w:val="00EB3DDB"/>
    <w:rsid w:val="00EB3FD4"/>
    <w:rsid w:val="00EB4656"/>
    <w:rsid w:val="00EB470F"/>
    <w:rsid w:val="00EB4EA2"/>
    <w:rsid w:val="00EB6283"/>
    <w:rsid w:val="00EB721B"/>
    <w:rsid w:val="00EC07A2"/>
    <w:rsid w:val="00EC2E5C"/>
    <w:rsid w:val="00EC7EDF"/>
    <w:rsid w:val="00ED1814"/>
    <w:rsid w:val="00ED1B63"/>
    <w:rsid w:val="00ED3526"/>
    <w:rsid w:val="00ED369B"/>
    <w:rsid w:val="00ED7DDA"/>
    <w:rsid w:val="00EE15BE"/>
    <w:rsid w:val="00EE16F9"/>
    <w:rsid w:val="00EE1B05"/>
    <w:rsid w:val="00EE595E"/>
    <w:rsid w:val="00EE5F09"/>
    <w:rsid w:val="00EE70D1"/>
    <w:rsid w:val="00EF0DF3"/>
    <w:rsid w:val="00EF121B"/>
    <w:rsid w:val="00EF4E4B"/>
    <w:rsid w:val="00EF539D"/>
    <w:rsid w:val="00EF6E2E"/>
    <w:rsid w:val="00EF6E80"/>
    <w:rsid w:val="00EF7E2D"/>
    <w:rsid w:val="00F00F09"/>
    <w:rsid w:val="00F01AB7"/>
    <w:rsid w:val="00F0363B"/>
    <w:rsid w:val="00F04396"/>
    <w:rsid w:val="00F055E1"/>
    <w:rsid w:val="00F0776F"/>
    <w:rsid w:val="00F07CCF"/>
    <w:rsid w:val="00F103A9"/>
    <w:rsid w:val="00F11234"/>
    <w:rsid w:val="00F114BC"/>
    <w:rsid w:val="00F1260A"/>
    <w:rsid w:val="00F15AA5"/>
    <w:rsid w:val="00F21043"/>
    <w:rsid w:val="00F21E8C"/>
    <w:rsid w:val="00F24243"/>
    <w:rsid w:val="00F2660C"/>
    <w:rsid w:val="00F26FC5"/>
    <w:rsid w:val="00F279EE"/>
    <w:rsid w:val="00F27D9D"/>
    <w:rsid w:val="00F304BB"/>
    <w:rsid w:val="00F31580"/>
    <w:rsid w:val="00F31F5A"/>
    <w:rsid w:val="00F3250F"/>
    <w:rsid w:val="00F32571"/>
    <w:rsid w:val="00F32957"/>
    <w:rsid w:val="00F34879"/>
    <w:rsid w:val="00F3687D"/>
    <w:rsid w:val="00F370C9"/>
    <w:rsid w:val="00F4204E"/>
    <w:rsid w:val="00F459BE"/>
    <w:rsid w:val="00F45CB8"/>
    <w:rsid w:val="00F46BD3"/>
    <w:rsid w:val="00F4768E"/>
    <w:rsid w:val="00F47B9D"/>
    <w:rsid w:val="00F507C9"/>
    <w:rsid w:val="00F510C0"/>
    <w:rsid w:val="00F52AF5"/>
    <w:rsid w:val="00F53224"/>
    <w:rsid w:val="00F553AB"/>
    <w:rsid w:val="00F55920"/>
    <w:rsid w:val="00F5679F"/>
    <w:rsid w:val="00F56B5D"/>
    <w:rsid w:val="00F57E51"/>
    <w:rsid w:val="00F629D7"/>
    <w:rsid w:val="00F64AFD"/>
    <w:rsid w:val="00F657B3"/>
    <w:rsid w:val="00F66705"/>
    <w:rsid w:val="00F670C7"/>
    <w:rsid w:val="00F6752A"/>
    <w:rsid w:val="00F730F4"/>
    <w:rsid w:val="00F73FE5"/>
    <w:rsid w:val="00F74310"/>
    <w:rsid w:val="00F75AD5"/>
    <w:rsid w:val="00F75E30"/>
    <w:rsid w:val="00F76096"/>
    <w:rsid w:val="00F77FC8"/>
    <w:rsid w:val="00F80B4A"/>
    <w:rsid w:val="00F80D8B"/>
    <w:rsid w:val="00F82D35"/>
    <w:rsid w:val="00F82E88"/>
    <w:rsid w:val="00F84991"/>
    <w:rsid w:val="00F90091"/>
    <w:rsid w:val="00F91ADB"/>
    <w:rsid w:val="00F921DE"/>
    <w:rsid w:val="00F92F3B"/>
    <w:rsid w:val="00F944FD"/>
    <w:rsid w:val="00F9745B"/>
    <w:rsid w:val="00FA0A24"/>
    <w:rsid w:val="00FA3098"/>
    <w:rsid w:val="00FA3B71"/>
    <w:rsid w:val="00FA77AA"/>
    <w:rsid w:val="00FB2B60"/>
    <w:rsid w:val="00FB4560"/>
    <w:rsid w:val="00FB47CC"/>
    <w:rsid w:val="00FB5344"/>
    <w:rsid w:val="00FB5718"/>
    <w:rsid w:val="00FB7977"/>
    <w:rsid w:val="00FC5C1E"/>
    <w:rsid w:val="00FC6485"/>
    <w:rsid w:val="00FC6C96"/>
    <w:rsid w:val="00FC7196"/>
    <w:rsid w:val="00FD0800"/>
    <w:rsid w:val="00FD279B"/>
    <w:rsid w:val="00FD28A0"/>
    <w:rsid w:val="00FD3457"/>
    <w:rsid w:val="00FD36D1"/>
    <w:rsid w:val="00FD402E"/>
    <w:rsid w:val="00FD4B09"/>
    <w:rsid w:val="00FD4F9F"/>
    <w:rsid w:val="00FD60EB"/>
    <w:rsid w:val="00FD7115"/>
    <w:rsid w:val="00FD7BE8"/>
    <w:rsid w:val="00FE09A3"/>
    <w:rsid w:val="00FE2346"/>
    <w:rsid w:val="00FE25BD"/>
    <w:rsid w:val="00FE26C1"/>
    <w:rsid w:val="00FE2BD6"/>
    <w:rsid w:val="00FE322E"/>
    <w:rsid w:val="00FF07E7"/>
    <w:rsid w:val="00FF2537"/>
    <w:rsid w:val="00FF2C69"/>
    <w:rsid w:val="00FF3928"/>
    <w:rsid w:val="00FF3933"/>
    <w:rsid w:val="00FF3ED7"/>
    <w:rsid w:val="00FF4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8B204F8"/>
  <w15:docId w15:val="{79776A6D-515D-4B4C-89F7-2319BB36F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GB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1C4EE2"/>
  </w:style>
  <w:style w:type="paragraph" w:styleId="Ttulo1">
    <w:name w:val="heading 1"/>
    <w:basedOn w:val="Normal"/>
    <w:next w:val="Normal"/>
    <w:pPr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40"/>
      <w:outlineLvl w:val="1"/>
    </w:pPr>
    <w:rPr>
      <w:rFonts w:ascii="Cambria" w:eastAsia="Cambria" w:hAnsi="Cambria" w:cs="Cambria"/>
      <w:color w:val="366091"/>
      <w:sz w:val="26"/>
      <w:szCs w:val="2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Ttulo7">
    <w:name w:val="heading 7"/>
    <w:aliases w:val="Titulo 1"/>
    <w:basedOn w:val="Normal"/>
    <w:next w:val="Normal"/>
    <w:link w:val="Ttulo7Car"/>
    <w:uiPriority w:val="9"/>
    <w:unhideWhenUsed/>
    <w:qFormat/>
    <w:rsid w:val="00301EC8"/>
    <w:pPr>
      <w:keepNext/>
      <w:keepLines/>
      <w:pBdr>
        <w:bottom w:val="single" w:sz="4" w:space="1" w:color="auto"/>
      </w:pBdr>
      <w:spacing w:before="120" w:after="360"/>
      <w:outlineLvl w:val="6"/>
    </w:pPr>
    <w:rPr>
      <w:rFonts w:asciiTheme="majorHAnsi" w:eastAsiaTheme="majorEastAsia" w:hAnsiTheme="majorHAnsi" w:cstheme="majorBidi"/>
      <w:b/>
      <w:iCs/>
      <w:color w:val="000000" w:themeColor="text1"/>
    </w:rPr>
  </w:style>
  <w:style w:type="paragraph" w:styleId="Ttulo8">
    <w:name w:val="heading 8"/>
    <w:aliases w:val="subtitulo"/>
    <w:basedOn w:val="Normal"/>
    <w:next w:val="Normal"/>
    <w:link w:val="Ttulo8Car"/>
    <w:uiPriority w:val="9"/>
    <w:unhideWhenUsed/>
    <w:qFormat/>
    <w:rsid w:val="00E01FA5"/>
    <w:pPr>
      <w:spacing w:before="120" w:after="120" w:line="276" w:lineRule="auto"/>
      <w:jc w:val="both"/>
      <w:outlineLvl w:val="7"/>
    </w:pPr>
    <w:rPr>
      <w:rFonts w:asciiTheme="majorHAnsi" w:hAnsiTheme="majorHAnsi" w:cstheme="majorHAnsi"/>
      <w:b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Normal1"/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table" w:customStyle="1" w:styleId="2">
    <w:name w:val="2"/>
    <w:basedOn w:val="TableNormal1"/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</w:style>
  <w:style w:type="paragraph" w:styleId="Textocomentario">
    <w:name w:val="annotation text"/>
    <w:basedOn w:val="Normal"/>
    <w:link w:val="TextocomentarioCar"/>
    <w:uiPriority w:val="99"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20452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0452"/>
    <w:rPr>
      <w:rFonts w:ascii="Tahoma" w:hAnsi="Tahoma" w:cs="Tahoma"/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2045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20452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F342D"/>
  </w:style>
  <w:style w:type="paragraph" w:styleId="Piedepgina">
    <w:name w:val="footer"/>
    <w:basedOn w:val="Normal"/>
    <w:link w:val="PiedepginaCar"/>
    <w:uiPriority w:val="99"/>
    <w:unhideWhenUsed/>
    <w:rsid w:val="0042432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24329"/>
  </w:style>
  <w:style w:type="paragraph" w:styleId="Prrafodelista">
    <w:name w:val="List Paragraph"/>
    <w:basedOn w:val="Normal"/>
    <w:uiPriority w:val="34"/>
    <w:qFormat/>
    <w:rsid w:val="00710EBB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A712F0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0F6625"/>
    <w:rPr>
      <w:color w:val="0000FF"/>
      <w:u w:val="single"/>
    </w:rPr>
  </w:style>
  <w:style w:type="table" w:customStyle="1" w:styleId="TableNormal11">
    <w:name w:val="Table Normal11"/>
    <w:rsid w:val="008C1AE9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es-ES_trad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Cuadrculaclara-nfasis1">
    <w:name w:val="Light Grid Accent 1"/>
    <w:basedOn w:val="Tablanormal"/>
    <w:uiPriority w:val="62"/>
    <w:rsid w:val="008C1AE9"/>
    <w:rPr>
      <w:rFonts w:ascii="Calibri" w:eastAsia="Calibri" w:hAnsi="Calibri" w:cs="Calibri"/>
      <w:sz w:val="22"/>
      <w:szCs w:val="22"/>
      <w:lang w:val="en-US" w:eastAsia="es-ES_trad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8C1AE9"/>
    <w:pPr>
      <w:tabs>
        <w:tab w:val="center" w:pos="4252"/>
        <w:tab w:val="right" w:pos="8504"/>
      </w:tabs>
    </w:pPr>
    <w:rPr>
      <w:lang w:val="es-ES" w:eastAsia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8C1AE9"/>
    <w:rPr>
      <w:lang w:val="es-ES" w:eastAsia="es-ES_tradnl"/>
    </w:rPr>
  </w:style>
  <w:style w:type="paragraph" w:styleId="NormalWeb">
    <w:name w:val="Normal (Web)"/>
    <w:basedOn w:val="Normal"/>
    <w:uiPriority w:val="99"/>
    <w:unhideWhenUsed/>
    <w:rsid w:val="008C1AE9"/>
    <w:pPr>
      <w:spacing w:before="100" w:beforeAutospacing="1" w:after="100" w:afterAutospacing="1"/>
    </w:pPr>
    <w:rPr>
      <w:lang w:val="es-ES"/>
    </w:rPr>
  </w:style>
  <w:style w:type="table" w:styleId="Tablaconcuadrcula">
    <w:name w:val="Table Grid"/>
    <w:basedOn w:val="Tablanormal"/>
    <w:uiPriority w:val="39"/>
    <w:rsid w:val="008C1AE9"/>
    <w:rPr>
      <w:rFonts w:asciiTheme="minorHAnsi" w:eastAsiaTheme="minorHAnsi" w:hAnsiTheme="minorHAnsi"/>
      <w:lang w:val="es-ES_trad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aclara-nfasis1">
    <w:name w:val="Light List Accent 1"/>
    <w:basedOn w:val="Tablanormal"/>
    <w:uiPriority w:val="61"/>
    <w:rsid w:val="008C1AE9"/>
    <w:rPr>
      <w:rFonts w:ascii="Calibri" w:eastAsia="Calibri" w:hAnsi="Calibri" w:cs="Calibri"/>
      <w:sz w:val="22"/>
      <w:szCs w:val="22"/>
      <w:lang w:val="en-US" w:eastAsia="es-ES_trad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chtraster-accent11">
    <w:name w:val="Licht raster - accent 11"/>
    <w:basedOn w:val="Tablanormal"/>
    <w:uiPriority w:val="62"/>
    <w:rsid w:val="008C1AE9"/>
    <w:rPr>
      <w:rFonts w:ascii="Arial" w:eastAsia="Calibri" w:hAnsi="Arial"/>
      <w:sz w:val="20"/>
      <w:szCs w:val="20"/>
      <w:lang w:val="es-E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chtelijst-accent11">
    <w:name w:val="Lichte lijst - accent 11"/>
    <w:basedOn w:val="Tablanormal"/>
    <w:uiPriority w:val="61"/>
    <w:rsid w:val="008C1AE9"/>
    <w:rPr>
      <w:rFonts w:ascii="Arial" w:eastAsia="Calibri" w:hAnsi="Arial"/>
      <w:sz w:val="20"/>
      <w:szCs w:val="20"/>
      <w:lang w:val="es-E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styleId="Textoennegrita">
    <w:name w:val="Strong"/>
    <w:basedOn w:val="Fuentedeprrafopredeter"/>
    <w:uiPriority w:val="22"/>
    <w:qFormat/>
    <w:rsid w:val="00DE676F"/>
    <w:rPr>
      <w:b/>
      <w:bCs/>
    </w:rPr>
  </w:style>
  <w:style w:type="character" w:styleId="nfasissutil">
    <w:name w:val="Subtle Emphasis"/>
    <w:basedOn w:val="Fuentedeprrafopredeter"/>
    <w:uiPriority w:val="19"/>
    <w:qFormat/>
    <w:rsid w:val="00104EE7"/>
    <w:rPr>
      <w:i/>
      <w:iCs/>
      <w:color w:val="404040" w:themeColor="text1" w:themeTint="BF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76F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76F83"/>
    <w:rPr>
      <w:rFonts w:ascii="Courier New" w:hAnsi="Courier New" w:cs="Courier New"/>
      <w:sz w:val="20"/>
      <w:szCs w:val="20"/>
      <w:lang w:val="es-ES"/>
    </w:rPr>
  </w:style>
  <w:style w:type="character" w:customStyle="1" w:styleId="nlmarticle-title">
    <w:name w:val="nlm_article-title"/>
    <w:basedOn w:val="Fuentedeprrafopredeter"/>
    <w:rsid w:val="00362959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60C93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730D20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Fuentedeprrafopredeter"/>
    <w:rsid w:val="009B63DB"/>
  </w:style>
  <w:style w:type="paragraph" w:styleId="Sinespaciado">
    <w:name w:val="No Spacing"/>
    <w:uiPriority w:val="1"/>
    <w:qFormat/>
    <w:rsid w:val="00311611"/>
  </w:style>
  <w:style w:type="paragraph" w:customStyle="1" w:styleId="title1">
    <w:name w:val="title1"/>
    <w:basedOn w:val="Normal"/>
    <w:rsid w:val="00281CE0"/>
    <w:rPr>
      <w:sz w:val="27"/>
      <w:szCs w:val="27"/>
      <w:lang w:val="nl-NL" w:eastAsia="nl-NL"/>
    </w:rPr>
  </w:style>
  <w:style w:type="paragraph" w:customStyle="1" w:styleId="desc2">
    <w:name w:val="desc2"/>
    <w:basedOn w:val="Normal"/>
    <w:rsid w:val="00281CE0"/>
    <w:rPr>
      <w:sz w:val="26"/>
      <w:szCs w:val="26"/>
      <w:lang w:val="nl-NL" w:eastAsia="nl-NL"/>
    </w:rPr>
  </w:style>
  <w:style w:type="paragraph" w:customStyle="1" w:styleId="details1">
    <w:name w:val="details1"/>
    <w:basedOn w:val="Normal"/>
    <w:rsid w:val="00281CE0"/>
    <w:rPr>
      <w:sz w:val="22"/>
      <w:szCs w:val="22"/>
      <w:lang w:val="nl-NL" w:eastAsia="nl-NL"/>
    </w:rPr>
  </w:style>
  <w:style w:type="character" w:customStyle="1" w:styleId="jrnl">
    <w:name w:val="jrnl"/>
    <w:basedOn w:val="Fuentedeprrafopredeter"/>
    <w:rsid w:val="00281CE0"/>
  </w:style>
  <w:style w:type="character" w:customStyle="1" w:styleId="hiddenreadable">
    <w:name w:val="hiddenreadable"/>
    <w:basedOn w:val="Fuentedeprrafopredeter"/>
    <w:rsid w:val="00B13A7C"/>
  </w:style>
  <w:style w:type="table" w:customStyle="1" w:styleId="Tabelraster1">
    <w:name w:val="Tabelraster1"/>
    <w:basedOn w:val="Tablanormal"/>
    <w:next w:val="Tablaconcuadrcula"/>
    <w:uiPriority w:val="59"/>
    <w:rsid w:val="00E23803"/>
    <w:rPr>
      <w:rFonts w:ascii="Calibri" w:eastAsia="Calibri" w:hAnsi="Calibri"/>
      <w:sz w:val="22"/>
      <w:szCs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7Car">
    <w:name w:val="Título 7 Car"/>
    <w:aliases w:val="Titulo 1 Car"/>
    <w:basedOn w:val="Fuentedeprrafopredeter"/>
    <w:link w:val="Ttulo7"/>
    <w:uiPriority w:val="9"/>
    <w:rsid w:val="00301EC8"/>
    <w:rPr>
      <w:rFonts w:asciiTheme="majorHAnsi" w:eastAsiaTheme="majorEastAsia" w:hAnsiTheme="majorHAnsi" w:cstheme="majorBidi"/>
      <w:b/>
      <w:iCs/>
      <w:color w:val="000000" w:themeColor="text1"/>
    </w:rPr>
  </w:style>
  <w:style w:type="character" w:customStyle="1" w:styleId="Ttulo8Car">
    <w:name w:val="Título 8 Car"/>
    <w:aliases w:val="subtitulo Car"/>
    <w:basedOn w:val="Fuentedeprrafopredeter"/>
    <w:link w:val="Ttulo8"/>
    <w:uiPriority w:val="9"/>
    <w:rsid w:val="00E01FA5"/>
    <w:rPr>
      <w:rFonts w:asciiTheme="majorHAnsi" w:hAnsiTheme="majorHAnsi" w:cstheme="majorHAnsi"/>
      <w:b/>
    </w:rPr>
  </w:style>
  <w:style w:type="paragraph" w:styleId="TDC7">
    <w:name w:val="toc 7"/>
    <w:basedOn w:val="Normal"/>
    <w:next w:val="Normal"/>
    <w:autoRedefine/>
    <w:uiPriority w:val="39"/>
    <w:unhideWhenUsed/>
    <w:rsid w:val="00400726"/>
    <w:pPr>
      <w:spacing w:after="100"/>
      <w:ind w:left="1440"/>
    </w:pPr>
  </w:style>
  <w:style w:type="paragraph" w:styleId="TDC2">
    <w:name w:val="toc 2"/>
    <w:basedOn w:val="Normal"/>
    <w:next w:val="Normal"/>
    <w:autoRedefine/>
    <w:uiPriority w:val="39"/>
    <w:unhideWhenUsed/>
    <w:rsid w:val="00400726"/>
    <w:pPr>
      <w:spacing w:after="100"/>
      <w:ind w:left="240"/>
    </w:pPr>
  </w:style>
  <w:style w:type="paragraph" w:styleId="TDC8">
    <w:name w:val="toc 8"/>
    <w:basedOn w:val="Normal"/>
    <w:next w:val="Normal"/>
    <w:autoRedefine/>
    <w:uiPriority w:val="39"/>
    <w:unhideWhenUsed/>
    <w:rsid w:val="00400726"/>
    <w:pPr>
      <w:spacing w:after="100"/>
      <w:ind w:left="1680"/>
    </w:pPr>
  </w:style>
  <w:style w:type="character" w:styleId="Nmerodepgina">
    <w:name w:val="page number"/>
    <w:basedOn w:val="Fuentedeprrafopredeter"/>
    <w:uiPriority w:val="99"/>
    <w:semiHidden/>
    <w:unhideWhenUsed/>
    <w:rsid w:val="00400726"/>
  </w:style>
  <w:style w:type="paragraph" w:customStyle="1" w:styleId="Default">
    <w:name w:val="Default"/>
    <w:rsid w:val="0061791D"/>
    <w:pPr>
      <w:autoSpaceDE w:val="0"/>
      <w:autoSpaceDN w:val="0"/>
      <w:adjustRightInd w:val="0"/>
    </w:pPr>
    <w:rPr>
      <w:rFonts w:ascii="Calibri" w:hAnsi="Calibri" w:cs="Calibri"/>
      <w:color w:val="000000"/>
      <w:lang w:val="es-ES_tradnl"/>
    </w:rPr>
  </w:style>
  <w:style w:type="character" w:customStyle="1" w:styleId="period">
    <w:name w:val="period"/>
    <w:basedOn w:val="Fuentedeprrafopredeter"/>
    <w:rsid w:val="00B432BC"/>
  </w:style>
  <w:style w:type="character" w:customStyle="1" w:styleId="cit">
    <w:name w:val="cit"/>
    <w:basedOn w:val="Fuentedeprrafopredeter"/>
    <w:rsid w:val="00B432BC"/>
  </w:style>
  <w:style w:type="character" w:customStyle="1" w:styleId="citation-doi">
    <w:name w:val="citation-doi"/>
    <w:basedOn w:val="Fuentedeprrafopredeter"/>
    <w:rsid w:val="00B432BC"/>
  </w:style>
  <w:style w:type="character" w:customStyle="1" w:styleId="ahead-of-print">
    <w:name w:val="ahead-of-print"/>
    <w:basedOn w:val="Fuentedeprrafopredeter"/>
    <w:rsid w:val="00B432BC"/>
  </w:style>
  <w:style w:type="character" w:customStyle="1" w:styleId="authors-list-item">
    <w:name w:val="authors-list-item"/>
    <w:basedOn w:val="Fuentedeprrafopredeter"/>
    <w:rsid w:val="00B432BC"/>
  </w:style>
  <w:style w:type="character" w:customStyle="1" w:styleId="author-sup-separator">
    <w:name w:val="author-sup-separator"/>
    <w:basedOn w:val="Fuentedeprrafopredeter"/>
    <w:rsid w:val="00B432BC"/>
  </w:style>
  <w:style w:type="character" w:customStyle="1" w:styleId="comma">
    <w:name w:val="comma"/>
    <w:basedOn w:val="Fuentedeprrafopredeter"/>
    <w:rsid w:val="00B432BC"/>
  </w:style>
  <w:style w:type="character" w:customStyle="1" w:styleId="name">
    <w:name w:val="name"/>
    <w:basedOn w:val="Fuentedeprrafopredeter"/>
    <w:rsid w:val="008929C8"/>
  </w:style>
  <w:style w:type="character" w:customStyle="1" w:styleId="docsum-authors">
    <w:name w:val="docsum-authors"/>
    <w:basedOn w:val="Fuentedeprrafopredeter"/>
    <w:rsid w:val="00E74378"/>
  </w:style>
  <w:style w:type="character" w:customStyle="1" w:styleId="docsum-journal-citation">
    <w:name w:val="docsum-journal-citation"/>
    <w:basedOn w:val="Fuentedeprrafopredeter"/>
    <w:rsid w:val="00E74378"/>
  </w:style>
  <w:style w:type="character" w:customStyle="1" w:styleId="citation-part">
    <w:name w:val="citation-part"/>
    <w:basedOn w:val="Fuentedeprrafopredeter"/>
    <w:rsid w:val="00E74378"/>
  </w:style>
  <w:style w:type="character" w:customStyle="1" w:styleId="docsum-pmid">
    <w:name w:val="docsum-pmid"/>
    <w:basedOn w:val="Fuentedeprrafopredeter"/>
    <w:rsid w:val="00E74378"/>
  </w:style>
  <w:style w:type="character" w:customStyle="1" w:styleId="title-text">
    <w:name w:val="title-text"/>
    <w:basedOn w:val="Fuentedeprrafopredeter"/>
    <w:rsid w:val="00E74378"/>
  </w:style>
  <w:style w:type="character" w:customStyle="1" w:styleId="sr-only">
    <w:name w:val="sr-only"/>
    <w:basedOn w:val="Fuentedeprrafopredeter"/>
    <w:rsid w:val="00E74378"/>
  </w:style>
  <w:style w:type="character" w:customStyle="1" w:styleId="text">
    <w:name w:val="text"/>
    <w:basedOn w:val="Fuentedeprrafopredeter"/>
    <w:rsid w:val="00E74378"/>
  </w:style>
  <w:style w:type="character" w:customStyle="1" w:styleId="author-ref">
    <w:name w:val="author-ref"/>
    <w:basedOn w:val="Fuentedeprrafopredeter"/>
    <w:rsid w:val="00E743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7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1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3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4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7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1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5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56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4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2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0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77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8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68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34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2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64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5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53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84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063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7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686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93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49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39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31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7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2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4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4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8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94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6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79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3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76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9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4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7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1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2909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99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1852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5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74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4016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5923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738097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2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068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9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96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62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73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75713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</w:div>
        <w:div w:id="60184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5817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59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83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73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39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24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9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184368-9FA2-EB45-AD68-F622B3FB7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50</Words>
  <Characters>1931</Characters>
  <Application>Microsoft Office Word</Application>
  <DocSecurity>0</DocSecurity>
  <Lines>16</Lines>
  <Paragraphs>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antz</dc:creator>
  <cp:lastModifiedBy>Alazne Belar</cp:lastModifiedBy>
  <cp:revision>13</cp:revision>
  <cp:lastPrinted>2020-06-13T14:35:00Z</cp:lastPrinted>
  <dcterms:created xsi:type="dcterms:W3CDTF">2020-07-17T10:16:00Z</dcterms:created>
  <dcterms:modified xsi:type="dcterms:W3CDTF">2020-07-19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d540d2e-1fe2-38cc-9744-885e1f65ec73</vt:lpwstr>
  </property>
  <property fmtid="{D5CDD505-2E9C-101B-9397-08002B2CF9AE}" pid="24" name="Mendeley Citation Style_1">
    <vt:lpwstr>http://www.zotero.org/styles/vancouver</vt:lpwstr>
  </property>
</Properties>
</file>